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C4610" w14:textId="7F4DBDB4" w:rsidR="00C04777" w:rsidRPr="005C7068" w:rsidRDefault="00C04777" w:rsidP="005C7068">
      <w:pPr>
        <w:pStyle w:val="Heading1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ist of predictors for each model</w:t>
      </w:r>
    </w:p>
    <w:p w14:paraId="30CCB32A" w14:textId="279A6090" w:rsidR="00C04777" w:rsidRPr="005C7068" w:rsidRDefault="00C04777" w:rsidP="005C7068">
      <w:pPr>
        <w:pStyle w:val="Heading2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dels using all predictors</w:t>
      </w:r>
    </w:p>
    <w:p w14:paraId="4057C9DF" w14:textId="4A251F88" w:rsidR="00C04777" w:rsidRPr="005C7068" w:rsidRDefault="00C04777" w:rsidP="005C7068">
      <w:pPr>
        <w:pStyle w:val="ListParagraph"/>
        <w:numPr>
          <w:ilvl w:val="0"/>
          <w:numId w:val="1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Between</w:t>
      </w:r>
      <w:r w:rsidR="0014162F" w:rsidRPr="005C7068">
        <w:rPr>
          <w:rFonts w:ascii="Aptos" w:hAnsi="Aptos"/>
        </w:rPr>
        <w:t>-</w:t>
      </w:r>
      <w:r w:rsidRPr="005C7068">
        <w:rPr>
          <w:rFonts w:ascii="Aptos" w:hAnsi="Aptos"/>
        </w:rPr>
        <w:t>subject</w:t>
      </w:r>
      <w:r w:rsidR="0014162F" w:rsidRPr="005C7068">
        <w:rPr>
          <w:rFonts w:ascii="Aptos" w:hAnsi="Aptos"/>
        </w:rPr>
        <w:t>/time-invariant</w:t>
      </w:r>
    </w:p>
    <w:p w14:paraId="3FA02747" w14:textId="5E519C6B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ge (numeric)</w:t>
      </w:r>
    </w:p>
    <w:p w14:paraId="1D9ED0A7" w14:textId="264FDA67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Gender (binary: </w:t>
      </w:r>
      <w:r w:rsidR="00A74A2E" w:rsidRPr="005C7068">
        <w:rPr>
          <w:rFonts w:ascii="Aptos" w:hAnsi="Aptos"/>
        </w:rPr>
        <w:t>M</w:t>
      </w:r>
      <w:r w:rsidRPr="005C7068">
        <w:rPr>
          <w:rFonts w:ascii="Aptos" w:hAnsi="Aptos"/>
        </w:rPr>
        <w:t>an</w:t>
      </w:r>
      <w:r w:rsidR="00A74A2E" w:rsidRPr="005C7068">
        <w:rPr>
          <w:rFonts w:ascii="Aptos" w:hAnsi="Aptos"/>
        </w:rPr>
        <w:t>;</w:t>
      </w:r>
      <w:r w:rsidRPr="005C7068">
        <w:rPr>
          <w:rFonts w:ascii="Aptos" w:hAnsi="Aptos"/>
        </w:rPr>
        <w:t xml:space="preserve"> </w:t>
      </w:r>
      <w:r w:rsidR="00A74A2E" w:rsidRPr="005C7068">
        <w:rPr>
          <w:rFonts w:ascii="Aptos" w:hAnsi="Aptos"/>
        </w:rPr>
        <w:t>W</w:t>
      </w:r>
      <w:r w:rsidRPr="005C7068">
        <w:rPr>
          <w:rFonts w:ascii="Aptos" w:hAnsi="Aptos"/>
        </w:rPr>
        <w:t>oman)</w:t>
      </w:r>
    </w:p>
    <w:p w14:paraId="158635A2" w14:textId="0B754F5F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igarettes per day (numeric)</w:t>
      </w:r>
    </w:p>
    <w:p w14:paraId="08D8018F" w14:textId="6655819A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Occupation type (three-level factor: </w:t>
      </w:r>
      <w:r w:rsidR="00A74A2E" w:rsidRPr="005C7068">
        <w:rPr>
          <w:rFonts w:ascii="Aptos" w:hAnsi="Aptos"/>
        </w:rPr>
        <w:t>N</w:t>
      </w:r>
      <w:r w:rsidRPr="005C7068">
        <w:rPr>
          <w:rFonts w:ascii="Aptos" w:hAnsi="Aptos"/>
        </w:rPr>
        <w:t xml:space="preserve">on-manual; </w:t>
      </w:r>
      <w:r w:rsidR="00A74A2E" w:rsidRPr="005C7068">
        <w:rPr>
          <w:rFonts w:ascii="Aptos" w:hAnsi="Aptos"/>
        </w:rPr>
        <w:t>M</w:t>
      </w:r>
      <w:r w:rsidRPr="005C7068">
        <w:rPr>
          <w:rFonts w:ascii="Aptos" w:hAnsi="Aptos"/>
        </w:rPr>
        <w:t xml:space="preserve">anual, </w:t>
      </w:r>
      <w:r w:rsidR="00A74A2E" w:rsidRPr="005C7068">
        <w:rPr>
          <w:rFonts w:ascii="Aptos" w:hAnsi="Aptos"/>
        </w:rPr>
        <w:t>O</w:t>
      </w:r>
      <w:r w:rsidRPr="005C7068">
        <w:rPr>
          <w:rFonts w:ascii="Aptos" w:hAnsi="Aptos"/>
        </w:rPr>
        <w:t>ther (e.g., student, unemployed, retired)</w:t>
      </w:r>
    </w:p>
    <w:p w14:paraId="0CEA9952" w14:textId="148ADE1F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ost-16 education (binary: yes</w:t>
      </w:r>
      <w:r w:rsidR="00A74A2E" w:rsidRPr="005C7068">
        <w:rPr>
          <w:rFonts w:ascii="Aptos" w:hAnsi="Aptos"/>
        </w:rPr>
        <w:t>;</w:t>
      </w:r>
      <w:r w:rsidRPr="005C7068">
        <w:rPr>
          <w:rFonts w:ascii="Aptos" w:hAnsi="Aptos"/>
        </w:rPr>
        <w:t xml:space="preserve"> no)</w:t>
      </w:r>
    </w:p>
    <w:p w14:paraId="49D7BA93" w14:textId="15C974E1" w:rsidR="00A74A2E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thnicity (five-level factor</w:t>
      </w:r>
      <w:r w:rsidR="00A74A2E" w:rsidRPr="005C7068">
        <w:rPr>
          <w:rFonts w:ascii="Aptos" w:hAnsi="Aptos"/>
        </w:rPr>
        <w:t>: Asian or Asian British (any Asian background); Black, Black British, Caribbean or African (any Black, Black British or Caribbean background); Mixed or multiple ethnic groups (e.g., White and Black African, White and Asian); Other ethnic group (i.e., Arab); White (any White background)</w:t>
      </w:r>
    </w:p>
    <w:p w14:paraId="5F4A854D" w14:textId="5097FBA1" w:rsidR="00A74A2E" w:rsidRPr="005C7068" w:rsidRDefault="00A74A2E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Time to first cigarette (four-level factor: Within 5 minutes; 6-30 minutes; 31-60 minutes; After 60 minutes)</w:t>
      </w:r>
    </w:p>
    <w:p w14:paraId="52A1F0B8" w14:textId="0453D65E" w:rsidR="00A74A2E" w:rsidRPr="005C7068" w:rsidRDefault="00A74A2E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tivation to stop (six-level factor: I think I should stop smoking but don't really want to; I want to stop smoking but haven't thought about when; I really want to stop smoking but don't know when I will; I want to stop smoking and hope to soon; I really want to stop smoking and intend to in the next 3 months; I really want to stop smoking and intend to in the next month)</w:t>
      </w:r>
    </w:p>
    <w:p w14:paraId="055F1944" w14:textId="1C503721" w:rsidR="00A74A2E" w:rsidRPr="005C7068" w:rsidRDefault="00A74A2E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st quit attempt (three-level factor: No, never; Yes, but not in the past year</w:t>
      </w:r>
      <w:r w:rsidR="00732473" w:rsidRPr="005C7068">
        <w:rPr>
          <w:rFonts w:ascii="Aptos" w:hAnsi="Aptos"/>
        </w:rPr>
        <w:t xml:space="preserve">; </w:t>
      </w:r>
      <w:r w:rsidRPr="005C7068">
        <w:rPr>
          <w:rFonts w:ascii="Aptos" w:hAnsi="Aptos"/>
        </w:rPr>
        <w:t>Yes, in the past year</w:t>
      </w:r>
      <w:r w:rsidR="00732473" w:rsidRPr="005C7068">
        <w:rPr>
          <w:rFonts w:ascii="Aptos" w:hAnsi="Aptos"/>
        </w:rPr>
        <w:t>)</w:t>
      </w:r>
    </w:p>
    <w:p w14:paraId="16C02C19" w14:textId="2E3506EE" w:rsidR="003D757C" w:rsidRPr="005C7068" w:rsidRDefault="003D757C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ver-use of pharmacological support (binary: yes; no)</w:t>
      </w:r>
    </w:p>
    <w:p w14:paraId="0DF89661" w14:textId="17151D80" w:rsidR="003D757C" w:rsidRPr="005C7068" w:rsidRDefault="003D757C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ver-use or behavioural support (binary: yes; no)</w:t>
      </w:r>
    </w:p>
    <w:p w14:paraId="23B8A12C" w14:textId="01CE51E6" w:rsidR="00C04777" w:rsidRPr="005C7068" w:rsidRDefault="000B6D65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eason (four-level factor: spring; summer; autumn; winter)</w:t>
      </w:r>
    </w:p>
    <w:p w14:paraId="34C11DCF" w14:textId="763A8F6F" w:rsidR="00C04777" w:rsidRPr="005C7068" w:rsidRDefault="00C04777" w:rsidP="005C7068">
      <w:pPr>
        <w:pStyle w:val="ListParagraph"/>
        <w:numPr>
          <w:ilvl w:val="0"/>
          <w:numId w:val="1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Within subject</w:t>
      </w:r>
      <w:r w:rsidR="0014162F" w:rsidRPr="005C7068">
        <w:rPr>
          <w:rFonts w:ascii="Aptos" w:hAnsi="Aptos"/>
        </w:rPr>
        <w:t>/time-varying</w:t>
      </w:r>
    </w:p>
    <w:p w14:paraId="0E4AC7FF" w14:textId="3F59ADE4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tudy day (numeric)</w:t>
      </w:r>
    </w:p>
    <w:p w14:paraId="7CA6C743" w14:textId="6E05FDCD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xcited (quasi-numeric: 11-point Likert scale)</w:t>
      </w:r>
    </w:p>
    <w:p w14:paraId="34B3ACB7" w14:textId="77777777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alm (quasi-numeric: 11-point Likert scale)</w:t>
      </w:r>
    </w:p>
    <w:p w14:paraId="42F10930" w14:textId="504F1062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nthusiastic (quasi-numeric: 11-point Likert scale)</w:t>
      </w:r>
    </w:p>
    <w:p w14:paraId="5DF42C96" w14:textId="592DF531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ontented (quasi-numeric: 11-point Likert scale)</w:t>
      </w:r>
    </w:p>
    <w:p w14:paraId="55FAFA82" w14:textId="32F02095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Happy (quasi-numeric: 11-point Likert scale)</w:t>
      </w:r>
    </w:p>
    <w:p w14:paraId="7CADC2C1" w14:textId="3490987B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Irritable (quasi-numeric: 11-point Likert scale)</w:t>
      </w:r>
    </w:p>
    <w:p w14:paraId="57A414C7" w14:textId="4B55F392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Bored (quasi-numeric: 11-point Likert scale)</w:t>
      </w:r>
    </w:p>
    <w:p w14:paraId="58405CE0" w14:textId="58D6A645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nxious (quasi-numeric: 11-point Likert scale)</w:t>
      </w:r>
    </w:p>
    <w:p w14:paraId="7267512B" w14:textId="68FCC61F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tressed (quasi-numeric: 11-point Likert scale)</w:t>
      </w:r>
    </w:p>
    <w:p w14:paraId="02948661" w14:textId="6FE40374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ad (quasi-numeric: 11-point Likert scale)</w:t>
      </w:r>
    </w:p>
    <w:p w14:paraId="2664B9EC" w14:textId="024C6128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in (quasi-numeric: 11-point Likert scale)</w:t>
      </w:r>
    </w:p>
    <w:p w14:paraId="3AA19BF0" w14:textId="7B92B940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mentary motivation (quasi-numeric: 11-point Likert scale)</w:t>
      </w:r>
    </w:p>
    <w:p w14:paraId="68C279B2" w14:textId="1EF5F5DA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raving (quasi-numeric: 11-point Likert scale)</w:t>
      </w:r>
    </w:p>
    <w:p w14:paraId="6D271E9A" w14:textId="47837B7A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elf-efficacy (quasi-numeric: 11-point Likert scale)</w:t>
      </w:r>
    </w:p>
    <w:p w14:paraId="291553B6" w14:textId="2920CC29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</w:t>
      </w:r>
      <w:r w:rsidR="00A74A2E" w:rsidRPr="005C7068">
        <w:rPr>
          <w:rFonts w:ascii="Aptos" w:hAnsi="Aptos"/>
        </w:rPr>
        <w:t>igarette</w:t>
      </w:r>
      <w:r w:rsidRPr="005C7068">
        <w:rPr>
          <w:rFonts w:ascii="Aptos" w:hAnsi="Aptos"/>
        </w:rPr>
        <w:t xml:space="preserve"> </w:t>
      </w:r>
      <w:r w:rsidR="00A74A2E" w:rsidRPr="005C7068">
        <w:rPr>
          <w:rFonts w:ascii="Aptos" w:hAnsi="Aptos"/>
        </w:rPr>
        <w:t>availabilit</w:t>
      </w:r>
      <w:r w:rsidRPr="005C7068">
        <w:rPr>
          <w:rFonts w:ascii="Aptos" w:hAnsi="Aptos"/>
        </w:rPr>
        <w:t>y (three level factor: Available with difficulty; Easily available; Not available)</w:t>
      </w:r>
    </w:p>
    <w:p w14:paraId="78390802" w14:textId="2E385ACC" w:rsidR="00A74A2E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Past-hour nicotine use (binary: </w:t>
      </w:r>
      <w:r w:rsidR="003D757C" w:rsidRPr="005C7068">
        <w:rPr>
          <w:rFonts w:ascii="Aptos" w:hAnsi="Aptos"/>
        </w:rPr>
        <w:t>yes; no</w:t>
      </w:r>
      <w:r w:rsidRPr="005C7068">
        <w:rPr>
          <w:rFonts w:ascii="Aptos" w:hAnsi="Aptos"/>
        </w:rPr>
        <w:t>)</w:t>
      </w:r>
    </w:p>
    <w:p w14:paraId="3EF51A1B" w14:textId="743F5F54" w:rsidR="00A74A2E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st-hour alcohol consumption</w:t>
      </w:r>
      <w:r w:rsidR="00AC7D1D" w:rsidRPr="005C7068">
        <w:rPr>
          <w:rFonts w:ascii="Aptos" w:hAnsi="Aptos"/>
        </w:rPr>
        <w:t xml:space="preserve"> (binary: </w:t>
      </w:r>
      <w:r w:rsidR="003D757C" w:rsidRPr="005C7068">
        <w:rPr>
          <w:rFonts w:ascii="Aptos" w:hAnsi="Aptos"/>
        </w:rPr>
        <w:t>yes; no</w:t>
      </w:r>
      <w:r w:rsidR="00AC7D1D" w:rsidRPr="005C7068">
        <w:rPr>
          <w:rFonts w:ascii="Aptos" w:hAnsi="Aptos"/>
        </w:rPr>
        <w:t>)</w:t>
      </w:r>
    </w:p>
    <w:p w14:paraId="2A0328FC" w14:textId="2F0CC00F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st-hour caffeine consumption</w:t>
      </w:r>
      <w:r w:rsidR="00AC7D1D" w:rsidRPr="005C7068">
        <w:rPr>
          <w:rFonts w:ascii="Aptos" w:hAnsi="Aptos"/>
        </w:rPr>
        <w:t xml:space="preserve"> (binary: </w:t>
      </w:r>
      <w:r w:rsidR="003D757C" w:rsidRPr="005C7068">
        <w:rPr>
          <w:rFonts w:ascii="Aptos" w:hAnsi="Aptos"/>
        </w:rPr>
        <w:t>yes; no</w:t>
      </w:r>
      <w:r w:rsidR="00AC7D1D" w:rsidRPr="005C7068">
        <w:rPr>
          <w:rFonts w:ascii="Aptos" w:hAnsi="Aptos"/>
        </w:rPr>
        <w:t>)</w:t>
      </w:r>
    </w:p>
    <w:p w14:paraId="3E691BF3" w14:textId="45693BF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home</w:t>
      </w:r>
      <w:r w:rsidR="003D757C" w:rsidRPr="005C7068">
        <w:rPr>
          <w:rFonts w:ascii="Aptos" w:hAnsi="Aptos"/>
        </w:rPr>
        <w:t xml:space="preserve"> (binary: yes; no)</w:t>
      </w:r>
    </w:p>
    <w:p w14:paraId="299AD499" w14:textId="7CD3AA6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school or work</w:t>
      </w:r>
      <w:r w:rsidR="003D757C" w:rsidRPr="005C7068">
        <w:rPr>
          <w:rFonts w:ascii="Aptos" w:hAnsi="Aptos"/>
        </w:rPr>
        <w:t xml:space="preserve"> (binary: yes; no)</w:t>
      </w:r>
    </w:p>
    <w:p w14:paraId="4A225B3E" w14:textId="3996EB7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lastRenderedPageBreak/>
        <w:t>Location: outside</w:t>
      </w:r>
      <w:r w:rsidR="003D757C" w:rsidRPr="005C7068">
        <w:rPr>
          <w:rFonts w:ascii="Aptos" w:hAnsi="Aptos"/>
        </w:rPr>
        <w:t xml:space="preserve"> (binary: yes; no)</w:t>
      </w:r>
    </w:p>
    <w:p w14:paraId="52711E7B" w14:textId="5D2ED3A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restaurant, café, bar</w:t>
      </w:r>
      <w:r w:rsidR="003D757C" w:rsidRPr="005C7068">
        <w:rPr>
          <w:rFonts w:ascii="Aptos" w:hAnsi="Aptos"/>
        </w:rPr>
        <w:t xml:space="preserve"> (binary: yes; no)</w:t>
      </w:r>
    </w:p>
    <w:p w14:paraId="40CA0E00" w14:textId="2DEFA43C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public place</w:t>
      </w:r>
      <w:r w:rsidR="003D757C" w:rsidRPr="005C7068">
        <w:rPr>
          <w:rFonts w:ascii="Aptos" w:hAnsi="Aptos"/>
        </w:rPr>
        <w:t xml:space="preserve"> (binary: yes; no)</w:t>
      </w:r>
    </w:p>
    <w:p w14:paraId="26841F43" w14:textId="079670C6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public transport</w:t>
      </w:r>
      <w:r w:rsidR="003D757C" w:rsidRPr="005C7068">
        <w:rPr>
          <w:rFonts w:ascii="Aptos" w:hAnsi="Aptos"/>
        </w:rPr>
        <w:t xml:space="preserve"> (binary: yes; no)</w:t>
      </w:r>
    </w:p>
    <w:p w14:paraId="72E98BF7" w14:textId="5785F02E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private vehicle</w:t>
      </w:r>
      <w:r w:rsidR="003D757C" w:rsidRPr="005C7068">
        <w:rPr>
          <w:rFonts w:ascii="Aptos" w:hAnsi="Aptos"/>
        </w:rPr>
        <w:t xml:space="preserve"> (binary: yes; no)</w:t>
      </w:r>
    </w:p>
    <w:p w14:paraId="2CCB9319" w14:textId="0A0F269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other</w:t>
      </w:r>
      <w:r w:rsidR="003D757C" w:rsidRPr="005C7068">
        <w:rPr>
          <w:rFonts w:ascii="Aptos" w:hAnsi="Aptos"/>
        </w:rPr>
        <w:t xml:space="preserve"> (binary: yes; no)</w:t>
      </w:r>
    </w:p>
    <w:p w14:paraId="64662CCF" w14:textId="07EBB00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eating or drinking</w:t>
      </w:r>
      <w:r w:rsidR="003D757C" w:rsidRPr="005C7068">
        <w:rPr>
          <w:rFonts w:ascii="Aptos" w:hAnsi="Aptos"/>
        </w:rPr>
        <w:t xml:space="preserve"> (binary: yes; no)</w:t>
      </w:r>
    </w:p>
    <w:p w14:paraId="36035A0F" w14:textId="65AE24D9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watching TV</w:t>
      </w:r>
      <w:r w:rsidR="003D757C" w:rsidRPr="005C7068">
        <w:rPr>
          <w:rFonts w:ascii="Aptos" w:hAnsi="Aptos"/>
        </w:rPr>
        <w:t xml:space="preserve"> (binary: yes; no)</w:t>
      </w:r>
    </w:p>
    <w:p w14:paraId="26A4CE15" w14:textId="7B5C65B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listening to music</w:t>
      </w:r>
      <w:r w:rsidR="003D757C" w:rsidRPr="005C7068">
        <w:rPr>
          <w:rFonts w:ascii="Aptos" w:hAnsi="Aptos"/>
        </w:rPr>
        <w:t xml:space="preserve"> (binary: yes; no)</w:t>
      </w:r>
    </w:p>
    <w:p w14:paraId="1587AF5C" w14:textId="5106C5A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reading</w:t>
      </w:r>
      <w:r w:rsidR="003D757C" w:rsidRPr="005C7068">
        <w:rPr>
          <w:rFonts w:ascii="Aptos" w:hAnsi="Aptos"/>
        </w:rPr>
        <w:t xml:space="preserve"> (binary: yes; no)</w:t>
      </w:r>
    </w:p>
    <w:p w14:paraId="05C897C2" w14:textId="2234578C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working or studying</w:t>
      </w:r>
      <w:r w:rsidR="003D757C" w:rsidRPr="005C7068">
        <w:rPr>
          <w:rFonts w:ascii="Aptos" w:hAnsi="Aptos"/>
        </w:rPr>
        <w:t xml:space="preserve"> (binary: yes; no)</w:t>
      </w:r>
    </w:p>
    <w:p w14:paraId="1B5ACB5B" w14:textId="63DE1BF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walking or exercising</w:t>
      </w:r>
      <w:r w:rsidR="003D757C" w:rsidRPr="005C7068">
        <w:rPr>
          <w:rFonts w:ascii="Aptos" w:hAnsi="Aptos"/>
        </w:rPr>
        <w:t xml:space="preserve"> (binary: yes; no)</w:t>
      </w:r>
    </w:p>
    <w:p w14:paraId="543B3CF3" w14:textId="6E70EB6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socialising</w:t>
      </w:r>
      <w:r w:rsidR="003D757C" w:rsidRPr="005C7068">
        <w:rPr>
          <w:rFonts w:ascii="Aptos" w:hAnsi="Aptos"/>
        </w:rPr>
        <w:t xml:space="preserve"> (binary: yes; no)</w:t>
      </w:r>
    </w:p>
    <w:p w14:paraId="23F5C145" w14:textId="142931F6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scrolling on social media</w:t>
      </w:r>
      <w:r w:rsidR="003D757C" w:rsidRPr="005C7068">
        <w:rPr>
          <w:rFonts w:ascii="Aptos" w:hAnsi="Aptos"/>
        </w:rPr>
        <w:t xml:space="preserve"> (binary: yes; no)</w:t>
      </w:r>
    </w:p>
    <w:p w14:paraId="06C55050" w14:textId="23B6FD48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relaxing</w:t>
      </w:r>
      <w:r w:rsidR="003D757C" w:rsidRPr="005C7068">
        <w:rPr>
          <w:rFonts w:ascii="Aptos" w:hAnsi="Aptos"/>
        </w:rPr>
        <w:t xml:space="preserve"> (binary: yes; no)</w:t>
      </w:r>
    </w:p>
    <w:p w14:paraId="3ED39562" w14:textId="5823CA5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doing chores</w:t>
      </w:r>
      <w:r w:rsidR="003D757C" w:rsidRPr="005C7068">
        <w:rPr>
          <w:rFonts w:ascii="Aptos" w:hAnsi="Aptos"/>
        </w:rPr>
        <w:t xml:space="preserve"> (binary: yes; no)</w:t>
      </w:r>
    </w:p>
    <w:p w14:paraId="4E4F4877" w14:textId="137B18F8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other</w:t>
      </w:r>
      <w:r w:rsidR="003D757C" w:rsidRPr="005C7068">
        <w:rPr>
          <w:rFonts w:ascii="Aptos" w:hAnsi="Aptos"/>
        </w:rPr>
        <w:t xml:space="preserve"> (binary: yes; no)</w:t>
      </w:r>
    </w:p>
    <w:p w14:paraId="3AF066D0" w14:textId="7B03AA53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alone</w:t>
      </w:r>
      <w:r w:rsidR="003D757C" w:rsidRPr="005C7068">
        <w:rPr>
          <w:rFonts w:ascii="Aptos" w:hAnsi="Aptos"/>
        </w:rPr>
        <w:t xml:space="preserve"> (binary: yes; no)</w:t>
      </w:r>
    </w:p>
    <w:p w14:paraId="07C49053" w14:textId="5827382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with partner or spouse</w:t>
      </w:r>
      <w:r w:rsidR="003D757C" w:rsidRPr="005C7068">
        <w:rPr>
          <w:rFonts w:ascii="Aptos" w:hAnsi="Aptos"/>
        </w:rPr>
        <w:t xml:space="preserve"> (binary: yes; no)</w:t>
      </w:r>
    </w:p>
    <w:p w14:paraId="677E04DB" w14:textId="2BB1518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with relative(s)</w:t>
      </w:r>
      <w:r w:rsidR="003D757C" w:rsidRPr="005C7068">
        <w:rPr>
          <w:rFonts w:ascii="Aptos" w:hAnsi="Aptos"/>
        </w:rPr>
        <w:t xml:space="preserve"> (binary: yes; no)</w:t>
      </w:r>
    </w:p>
    <w:p w14:paraId="0DA813C5" w14:textId="0319E4D5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other</w:t>
      </w:r>
      <w:r w:rsidR="003D757C" w:rsidRPr="005C7068">
        <w:rPr>
          <w:rFonts w:ascii="Aptos" w:hAnsi="Aptos"/>
        </w:rPr>
        <w:t xml:space="preserve"> (binary: yes; no)</w:t>
      </w:r>
    </w:p>
    <w:p w14:paraId="3DC7FDF6" w14:textId="4F735D59" w:rsidR="00A74A2E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vent-contingent prompt</w:t>
      </w:r>
      <w:r w:rsidR="003D757C" w:rsidRPr="005C7068">
        <w:rPr>
          <w:rFonts w:ascii="Aptos" w:hAnsi="Aptos"/>
        </w:rPr>
        <w:t xml:space="preserve"> (binary: yes; no)</w:t>
      </w:r>
    </w:p>
    <w:p w14:paraId="6C913A15" w14:textId="4DFDD510" w:rsidR="000B6D65" w:rsidRPr="005C7068" w:rsidRDefault="000B6D65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apse prior (</w:t>
      </w:r>
      <w:r w:rsidR="00914C95" w:rsidRPr="005C7068">
        <w:rPr>
          <w:rFonts w:ascii="Aptos" w:hAnsi="Aptos"/>
        </w:rPr>
        <w:t>between current EMA and the one directly before</w:t>
      </w:r>
      <w:r w:rsidR="00E244CF" w:rsidRPr="005C7068">
        <w:rPr>
          <w:rFonts w:ascii="Aptos" w:hAnsi="Aptos"/>
        </w:rPr>
        <w:t xml:space="preserve">; </w:t>
      </w:r>
      <w:r w:rsidRPr="005C7068">
        <w:rPr>
          <w:rFonts w:ascii="Aptos" w:hAnsi="Aptos"/>
        </w:rPr>
        <w:t>binary: yes; no)</w:t>
      </w:r>
    </w:p>
    <w:p w14:paraId="3C90551D" w14:textId="62322611" w:rsidR="0033759B" w:rsidRPr="005C7068" w:rsidRDefault="000B6D65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Time of day (four-level factor: morning; midday; evening; night)</w:t>
      </w:r>
    </w:p>
    <w:p w14:paraId="765074DF" w14:textId="55876FD4" w:rsidR="0017503C" w:rsidRPr="005C7068" w:rsidRDefault="0017503C" w:rsidP="005C7068">
      <w:pPr>
        <w:pStyle w:val="Heading2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dels with feature selection</w:t>
      </w:r>
    </w:p>
    <w:p w14:paraId="37D58CAC" w14:textId="1BA88AE5" w:rsidR="004135A6" w:rsidRPr="005C7068" w:rsidRDefault="004135A6" w:rsidP="005C7068">
      <w:pPr>
        <w:pStyle w:val="Heading3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Number of feat</w:t>
      </w:r>
      <w:r w:rsidR="0028719E" w:rsidRPr="005C7068">
        <w:rPr>
          <w:rFonts w:ascii="Aptos" w:hAnsi="Aptos"/>
        </w:rPr>
        <w:t>u</w:t>
      </w:r>
      <w:r w:rsidRPr="005C7068">
        <w:rPr>
          <w:rFonts w:ascii="Aptos" w:hAnsi="Aptos"/>
        </w:rPr>
        <w:t>res selected for each model</w:t>
      </w:r>
    </w:p>
    <w:p w14:paraId="68D2B7A7" w14:textId="20D755AC" w:rsidR="005F25A9" w:rsidRPr="005C7068" w:rsidRDefault="0028719E" w:rsidP="005C7068">
      <w:pPr>
        <w:spacing w:line="276" w:lineRule="auto"/>
        <w:rPr>
          <w:rFonts w:ascii="Aptos" w:hAnsi="Aptos"/>
        </w:rPr>
      </w:pPr>
      <w:r w:rsidRPr="005C7068">
        <w:rPr>
          <w:rFonts w:ascii="Aptos" w:hAnsi="Aptos"/>
          <w:noProof/>
        </w:rPr>
        <w:drawing>
          <wp:inline distT="0" distB="0" distL="0" distR="0" wp14:anchorId="145C1984" wp14:editId="27D153A7">
            <wp:extent cx="4572000" cy="3200400"/>
            <wp:effectExtent l="0" t="0" r="0" b="0"/>
            <wp:docPr id="1" name="Picture 1" descr="A graph of a distribution of features select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distribution of features selecte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4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531143" w14:textId="77777777" w:rsidR="005C7068" w:rsidRPr="005C7068" w:rsidRDefault="005C7068" w:rsidP="005C7068">
      <w:pPr>
        <w:spacing w:line="276" w:lineRule="auto"/>
        <w:rPr>
          <w:rFonts w:ascii="Aptos" w:hAnsi="Aptos"/>
        </w:rPr>
      </w:pPr>
    </w:p>
    <w:tbl>
      <w:tblPr>
        <w:tblW w:w="11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036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61F90" w:rsidRPr="005C7068" w14:paraId="066AE499" w14:textId="77777777" w:rsidTr="006F1342">
        <w:trPr>
          <w:trHeight w:val="285"/>
        </w:trPr>
        <w:tc>
          <w:tcPr>
            <w:tcW w:w="1456" w:type="dxa"/>
            <w:noWrap/>
            <w:vAlign w:val="bottom"/>
            <w:hideMark/>
          </w:tcPr>
          <w:p w14:paraId="7601CD65" w14:textId="06BA71A7" w:rsidR="00361F90" w:rsidRPr="002326C5" w:rsidRDefault="00361F90" w:rsidP="005C7068">
            <w:pPr>
              <w:spacing w:after="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Outcome</w:t>
            </w:r>
          </w:p>
        </w:tc>
        <w:tc>
          <w:tcPr>
            <w:tcW w:w="5116" w:type="dxa"/>
            <w:gridSpan w:val="5"/>
            <w:noWrap/>
            <w:vAlign w:val="bottom"/>
            <w:hideMark/>
          </w:tcPr>
          <w:p w14:paraId="70AB230A" w14:textId="6D9B508C" w:rsidR="00361F90" w:rsidRPr="002326C5" w:rsidRDefault="00361F90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Cravings</w:t>
            </w:r>
          </w:p>
        </w:tc>
        <w:tc>
          <w:tcPr>
            <w:tcW w:w="5100" w:type="dxa"/>
            <w:gridSpan w:val="5"/>
            <w:noWrap/>
            <w:vAlign w:val="bottom"/>
            <w:hideMark/>
          </w:tcPr>
          <w:p w14:paraId="0BF9BA40" w14:textId="20320511" w:rsidR="00361F90" w:rsidRPr="002326C5" w:rsidRDefault="00361F90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Lapses</w:t>
            </w:r>
          </w:p>
        </w:tc>
      </w:tr>
      <w:tr w:rsidR="002326C5" w:rsidRPr="002326C5" w14:paraId="78715B6F" w14:textId="77777777" w:rsidTr="00524CF9">
        <w:trPr>
          <w:trHeight w:val="530"/>
        </w:trPr>
        <w:tc>
          <w:tcPr>
            <w:tcW w:w="1456" w:type="dxa"/>
            <w:noWrap/>
            <w:vAlign w:val="bottom"/>
            <w:hideMark/>
          </w:tcPr>
          <w:p w14:paraId="4DD06FAA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Prompts per day</w:t>
            </w:r>
          </w:p>
        </w:tc>
        <w:tc>
          <w:tcPr>
            <w:tcW w:w="1036" w:type="dxa"/>
            <w:shd w:val="clear" w:color="000000" w:fill="FFFFFF"/>
            <w:vAlign w:val="center"/>
            <w:hideMark/>
          </w:tcPr>
          <w:p w14:paraId="50589B6F" w14:textId="224FC6CB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24FC085" w14:textId="729CB92F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899AE4A" w14:textId="212B51FE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AC05660" w14:textId="7EF97DC4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4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FBE86B3" w14:textId="6B0A70F0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3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B427B76" w14:textId="1068D964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50873036" w14:textId="4384AFF2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D51795B" w14:textId="545EAD3B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9A98DEB" w14:textId="62BD608C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4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8B665EF" w14:textId="73D8B8EB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3</w:t>
            </w:r>
          </w:p>
        </w:tc>
      </w:tr>
      <w:tr w:rsidR="002326C5" w:rsidRPr="002326C5" w14:paraId="1FC0967F" w14:textId="77777777" w:rsidTr="00361F90">
        <w:trPr>
          <w:trHeight w:val="285"/>
        </w:trPr>
        <w:tc>
          <w:tcPr>
            <w:tcW w:w="1456" w:type="dxa"/>
            <w:noWrap/>
            <w:vAlign w:val="bottom"/>
            <w:hideMark/>
          </w:tcPr>
          <w:p w14:paraId="2FCDBAD2" w14:textId="3DA23928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>Number of features selected</w:t>
            </w:r>
          </w:p>
        </w:tc>
        <w:tc>
          <w:tcPr>
            <w:tcW w:w="1036" w:type="dxa"/>
            <w:shd w:val="clear" w:color="000000" w:fill="FFFFFF"/>
            <w:vAlign w:val="center"/>
            <w:hideMark/>
          </w:tcPr>
          <w:p w14:paraId="0284C9C2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B3CC52F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5656E46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F4447E0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9862B0D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B2E60EB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3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D491759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2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8119477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57958B2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5B4C78BB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</w:tr>
    </w:tbl>
    <w:p w14:paraId="5653E5FB" w14:textId="77777777" w:rsidR="00CD7DE9" w:rsidRPr="005C7068" w:rsidRDefault="00CD7DE9" w:rsidP="005C7068">
      <w:pPr>
        <w:spacing w:line="276" w:lineRule="auto"/>
        <w:rPr>
          <w:rFonts w:ascii="Aptos" w:hAnsi="Aptos"/>
        </w:rPr>
      </w:pPr>
    </w:p>
    <w:p w14:paraId="52DF8D0C" w14:textId="538481FB" w:rsidR="005F25A9" w:rsidRPr="005C7068" w:rsidRDefault="00B97002" w:rsidP="005C7068">
      <w:pPr>
        <w:pStyle w:val="Heading3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Number of models each </w:t>
      </w:r>
      <w:r w:rsidR="00D76224" w:rsidRPr="005C7068">
        <w:rPr>
          <w:rFonts w:ascii="Aptos" w:hAnsi="Aptos"/>
        </w:rPr>
        <w:t>feature is selected in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019"/>
        <w:gridCol w:w="2087"/>
        <w:gridCol w:w="2273"/>
        <w:gridCol w:w="1145"/>
        <w:gridCol w:w="1467"/>
        <w:gridCol w:w="1465"/>
      </w:tblGrid>
      <w:tr w:rsidR="00F44D47" w:rsidRPr="005C7068" w14:paraId="625CCC3B" w14:textId="77777777" w:rsidTr="00F44D47">
        <w:tc>
          <w:tcPr>
            <w:tcW w:w="2019" w:type="dxa"/>
            <w:vMerge w:val="restart"/>
            <w:vAlign w:val="center"/>
          </w:tcPr>
          <w:p w14:paraId="0AC6D271" w14:textId="0DC66100" w:rsidR="00F44D47" w:rsidRPr="005C7068" w:rsidRDefault="00F44D47" w:rsidP="00F44D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 w:rsidRPr="005C7068">
              <w:rPr>
                <w:rFonts w:ascii="Aptos" w:eastAsia="Arial" w:hAnsi="Aptos" w:cs="Arial"/>
                <w:b/>
                <w:color w:val="000000"/>
              </w:rPr>
              <w:t>Feature</w:t>
            </w:r>
          </w:p>
        </w:tc>
        <w:tc>
          <w:tcPr>
            <w:tcW w:w="2087" w:type="dxa"/>
            <w:vMerge w:val="restart"/>
            <w:vAlign w:val="center"/>
          </w:tcPr>
          <w:p w14:paraId="0883EABB" w14:textId="06074A71" w:rsidR="00F44D47" w:rsidRPr="005C7068" w:rsidRDefault="00F44D47" w:rsidP="00F44D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 w:rsidRPr="005C7068">
              <w:rPr>
                <w:rFonts w:ascii="Aptos" w:eastAsia="Arial" w:hAnsi="Aptos" w:cs="Arial"/>
                <w:b/>
                <w:color w:val="000000"/>
              </w:rPr>
              <w:t>Between- or within-subject?</w:t>
            </w:r>
          </w:p>
        </w:tc>
        <w:tc>
          <w:tcPr>
            <w:tcW w:w="2273" w:type="dxa"/>
            <w:vMerge w:val="restart"/>
            <w:vAlign w:val="center"/>
          </w:tcPr>
          <w:p w14:paraId="47D0CBD2" w14:textId="2C60C5DF" w:rsidR="00F44D47" w:rsidRPr="005C7068" w:rsidRDefault="00F44D47" w:rsidP="00F44D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 w:rsidRPr="005C7068">
              <w:rPr>
                <w:rFonts w:ascii="Aptos" w:eastAsia="Arial" w:hAnsi="Aptos" w:cs="Arial"/>
                <w:b/>
                <w:color w:val="000000"/>
              </w:rPr>
              <w:t>Measurement scale</w:t>
            </w:r>
          </w:p>
        </w:tc>
        <w:tc>
          <w:tcPr>
            <w:tcW w:w="0" w:type="auto"/>
            <w:gridSpan w:val="3"/>
          </w:tcPr>
          <w:p w14:paraId="057E8910" w14:textId="01072B30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Number of models selected in</w:t>
            </w:r>
          </w:p>
        </w:tc>
      </w:tr>
      <w:tr w:rsidR="00F44D47" w:rsidRPr="005C7068" w14:paraId="419F5282" w14:textId="77777777" w:rsidTr="00F44D47">
        <w:tc>
          <w:tcPr>
            <w:tcW w:w="2019" w:type="dxa"/>
            <w:vMerge/>
          </w:tcPr>
          <w:p w14:paraId="171B07FD" w14:textId="18DCB92D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</w:p>
        </w:tc>
        <w:tc>
          <w:tcPr>
            <w:tcW w:w="2087" w:type="dxa"/>
            <w:vMerge/>
          </w:tcPr>
          <w:p w14:paraId="4AA15DF0" w14:textId="02BFBA31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</w:p>
        </w:tc>
        <w:tc>
          <w:tcPr>
            <w:tcW w:w="2273" w:type="dxa"/>
            <w:vMerge/>
          </w:tcPr>
          <w:p w14:paraId="627C2541" w14:textId="0DB8F266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b/>
                <w:color w:val="000000"/>
              </w:rPr>
            </w:pPr>
          </w:p>
        </w:tc>
        <w:tc>
          <w:tcPr>
            <w:tcW w:w="0" w:type="auto"/>
          </w:tcPr>
          <w:p w14:paraId="030E27A4" w14:textId="484E2531" w:rsidR="00F44D47" w:rsidRPr="005C7068" w:rsidRDefault="00F44D47" w:rsidP="00A322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Overall (</w:t>
            </w:r>
            <w:r w:rsidRPr="005C7068">
              <w:rPr>
                <w:rFonts w:ascii="Aptos" w:eastAsia="Arial" w:hAnsi="Aptos" w:cs="Arial"/>
                <w:b/>
                <w:color w:val="000000"/>
              </w:rPr>
              <w:t>out of 10)</w:t>
            </w:r>
          </w:p>
        </w:tc>
        <w:tc>
          <w:tcPr>
            <w:tcW w:w="0" w:type="auto"/>
          </w:tcPr>
          <w:p w14:paraId="511370EE" w14:textId="0D0E929D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Craving prediction</w:t>
            </w:r>
            <w:r w:rsidRPr="005C7068">
              <w:rPr>
                <w:rFonts w:ascii="Aptos" w:eastAsia="Arial" w:hAnsi="Aptos" w:cs="Arial"/>
                <w:b/>
                <w:color w:val="000000"/>
              </w:rPr>
              <w:t xml:space="preserve"> (out of 5)</w:t>
            </w:r>
          </w:p>
        </w:tc>
        <w:tc>
          <w:tcPr>
            <w:tcW w:w="0" w:type="auto"/>
          </w:tcPr>
          <w:p w14:paraId="71E036B3" w14:textId="67643E80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Lapse prediction</w:t>
            </w:r>
            <w:r w:rsidRPr="005C7068">
              <w:rPr>
                <w:rFonts w:ascii="Aptos" w:eastAsia="Arial" w:hAnsi="Aptos" w:cs="Arial"/>
                <w:b/>
                <w:color w:val="000000"/>
              </w:rPr>
              <w:t xml:space="preserve"> (out of 5)</w:t>
            </w:r>
          </w:p>
        </w:tc>
      </w:tr>
      <w:tr w:rsidR="00F44D47" w:rsidRPr="005C7068" w14:paraId="3912CC81" w14:textId="77777777" w:rsidTr="00F44D47">
        <w:tc>
          <w:tcPr>
            <w:tcW w:w="2019" w:type="dxa"/>
          </w:tcPr>
          <w:p w14:paraId="182D2B35" w14:textId="2157E9CA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Age</w:t>
            </w:r>
          </w:p>
        </w:tc>
        <w:tc>
          <w:tcPr>
            <w:tcW w:w="2087" w:type="dxa"/>
          </w:tcPr>
          <w:p w14:paraId="3AC2803F" w14:textId="2AEC1F68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734C0FAC" w14:textId="731BCFF2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Numeric</w:t>
            </w:r>
          </w:p>
        </w:tc>
        <w:tc>
          <w:tcPr>
            <w:tcW w:w="0" w:type="auto"/>
          </w:tcPr>
          <w:p w14:paraId="17DF4BE6" w14:textId="4061642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C6F808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CA1DFC9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3F782CE" w14:textId="77777777" w:rsidTr="00F44D47">
        <w:tc>
          <w:tcPr>
            <w:tcW w:w="2019" w:type="dxa"/>
          </w:tcPr>
          <w:p w14:paraId="213C4A54" w14:textId="2FFC791C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igarettes per day</w:t>
            </w:r>
          </w:p>
        </w:tc>
        <w:tc>
          <w:tcPr>
            <w:tcW w:w="2087" w:type="dxa"/>
          </w:tcPr>
          <w:p w14:paraId="1E685F35" w14:textId="047B2977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0E62F4D3" w14:textId="12D79AC3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Numeric</w:t>
            </w:r>
          </w:p>
        </w:tc>
        <w:tc>
          <w:tcPr>
            <w:tcW w:w="0" w:type="auto"/>
          </w:tcPr>
          <w:p w14:paraId="20FC4DB6" w14:textId="307833AB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0A3E06C1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895C01B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43ED6A48" w14:textId="77777777" w:rsidTr="00F44D47">
        <w:tc>
          <w:tcPr>
            <w:tcW w:w="2019" w:type="dxa"/>
          </w:tcPr>
          <w:p w14:paraId="7961FF1C" w14:textId="5DE517A5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Occupation type</w:t>
            </w:r>
          </w:p>
        </w:tc>
        <w:tc>
          <w:tcPr>
            <w:tcW w:w="2087" w:type="dxa"/>
          </w:tcPr>
          <w:p w14:paraId="1BD0D71A" w14:textId="65FE033D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2C82C7E8" w14:textId="6A4285CC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Three-level factor</w:t>
            </w:r>
          </w:p>
        </w:tc>
        <w:tc>
          <w:tcPr>
            <w:tcW w:w="0" w:type="auto"/>
          </w:tcPr>
          <w:p w14:paraId="3F84D320" w14:textId="3353AF8F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5A45980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D0A6C66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39CB8C28" w14:textId="77777777" w:rsidTr="00F44D47">
        <w:tc>
          <w:tcPr>
            <w:tcW w:w="2019" w:type="dxa"/>
          </w:tcPr>
          <w:p w14:paraId="06133549" w14:textId="38C902A3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 xml:space="preserve">Motivation to stop </w:t>
            </w:r>
          </w:p>
        </w:tc>
        <w:tc>
          <w:tcPr>
            <w:tcW w:w="2087" w:type="dxa"/>
          </w:tcPr>
          <w:p w14:paraId="18F8269B" w14:textId="476C55E2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451C32A0" w14:textId="61A09D0D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ix-level factor</w:t>
            </w:r>
          </w:p>
        </w:tc>
        <w:tc>
          <w:tcPr>
            <w:tcW w:w="0" w:type="auto"/>
          </w:tcPr>
          <w:p w14:paraId="29EFDEEE" w14:textId="7D085E72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724806C8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50391AF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F633B2B" w14:textId="77777777" w:rsidTr="00F44D47">
        <w:tc>
          <w:tcPr>
            <w:tcW w:w="2019" w:type="dxa"/>
          </w:tcPr>
          <w:p w14:paraId="50CCB6FE" w14:textId="057D2B3E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eason</w:t>
            </w:r>
          </w:p>
        </w:tc>
        <w:tc>
          <w:tcPr>
            <w:tcW w:w="2087" w:type="dxa"/>
          </w:tcPr>
          <w:p w14:paraId="45A0FCB3" w14:textId="7DAD4551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6304E89D" w14:textId="70D65331" w:rsidR="00F32CB9" w:rsidRPr="005C7068" w:rsidRDefault="00A0446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Four-level factor</w:t>
            </w:r>
          </w:p>
        </w:tc>
        <w:tc>
          <w:tcPr>
            <w:tcW w:w="0" w:type="auto"/>
          </w:tcPr>
          <w:p w14:paraId="58950DA8" w14:textId="2C08A73F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939C8A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8D2F08D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45D913E8" w14:textId="77777777" w:rsidTr="00F44D47">
        <w:tc>
          <w:tcPr>
            <w:tcW w:w="2019" w:type="dxa"/>
          </w:tcPr>
          <w:p w14:paraId="1CE1DAAF" w14:textId="19C5BC34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Irritable</w:t>
            </w:r>
          </w:p>
        </w:tc>
        <w:tc>
          <w:tcPr>
            <w:tcW w:w="2087" w:type="dxa"/>
          </w:tcPr>
          <w:p w14:paraId="468B5DDA" w14:textId="783338E6" w:rsidR="00F32CB9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728B87F9" w14:textId="0D455FC4" w:rsidR="00F32CB9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1F8F1B02" w14:textId="246284C0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500BCE61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FF930FC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</w:tr>
      <w:tr w:rsidR="00F44D47" w:rsidRPr="005C7068" w14:paraId="516E7941" w14:textId="77777777" w:rsidTr="00F44D47">
        <w:tc>
          <w:tcPr>
            <w:tcW w:w="2019" w:type="dxa"/>
          </w:tcPr>
          <w:p w14:paraId="33DD7589" w14:textId="7827EB80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Momentary motivation</w:t>
            </w:r>
          </w:p>
        </w:tc>
        <w:tc>
          <w:tcPr>
            <w:tcW w:w="2087" w:type="dxa"/>
          </w:tcPr>
          <w:p w14:paraId="5EDE8A1B" w14:textId="3256DB0B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DF0718B" w14:textId="1FE72808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1F2E2D5" w14:textId="58786611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6DF4EBF4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  <w:tc>
          <w:tcPr>
            <w:tcW w:w="0" w:type="auto"/>
          </w:tcPr>
          <w:p w14:paraId="680CE307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5C5199ED" w14:textId="77777777" w:rsidTr="00F44D47">
        <w:tc>
          <w:tcPr>
            <w:tcW w:w="2019" w:type="dxa"/>
          </w:tcPr>
          <w:p w14:paraId="162E9A2B" w14:textId="4BB998A4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 xml:space="preserve">Time to first cigarette </w:t>
            </w:r>
          </w:p>
        </w:tc>
        <w:tc>
          <w:tcPr>
            <w:tcW w:w="2087" w:type="dxa"/>
          </w:tcPr>
          <w:p w14:paraId="3B600EAC" w14:textId="61D4B962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5814DEC9" w14:textId="38D8C4F6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Four-level factor</w:t>
            </w:r>
          </w:p>
        </w:tc>
        <w:tc>
          <w:tcPr>
            <w:tcW w:w="0" w:type="auto"/>
          </w:tcPr>
          <w:p w14:paraId="14DD1826" w14:textId="28F848FD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00F429F3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31F9EEF9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37703F8F" w14:textId="77777777" w:rsidTr="00F44D47">
        <w:tc>
          <w:tcPr>
            <w:tcW w:w="2019" w:type="dxa"/>
          </w:tcPr>
          <w:p w14:paraId="418B0BC7" w14:textId="383B699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elf-efficacy</w:t>
            </w:r>
          </w:p>
        </w:tc>
        <w:tc>
          <w:tcPr>
            <w:tcW w:w="2087" w:type="dxa"/>
          </w:tcPr>
          <w:p w14:paraId="10FA6CB3" w14:textId="131F163A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51917B9C" w14:textId="2AA47CD9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0E4F9807" w14:textId="7B71A345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1E880A01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63F48A73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ED8EE19" w14:textId="77777777" w:rsidTr="00F44D47">
        <w:tc>
          <w:tcPr>
            <w:tcW w:w="2019" w:type="dxa"/>
          </w:tcPr>
          <w:p w14:paraId="68432C5C" w14:textId="3B89E979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tressed</w:t>
            </w:r>
          </w:p>
        </w:tc>
        <w:tc>
          <w:tcPr>
            <w:tcW w:w="2087" w:type="dxa"/>
          </w:tcPr>
          <w:p w14:paraId="590AB156" w14:textId="03565924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3FAE5D8E" w14:textId="22A6786C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409B656" w14:textId="4B5CBC3D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33A4F72E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5AAB75F4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</w:tr>
      <w:tr w:rsidR="00F44D47" w:rsidRPr="005C7068" w14:paraId="4AFDBFCE" w14:textId="77777777" w:rsidTr="00F44D47">
        <w:tc>
          <w:tcPr>
            <w:tcW w:w="2019" w:type="dxa"/>
          </w:tcPr>
          <w:p w14:paraId="63333AD4" w14:textId="5F78F4DB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igarette availability</w:t>
            </w:r>
          </w:p>
        </w:tc>
        <w:tc>
          <w:tcPr>
            <w:tcW w:w="2087" w:type="dxa"/>
          </w:tcPr>
          <w:p w14:paraId="772BFE86" w14:textId="6F008DEB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3F604C02" w14:textId="5AA72716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Three-level factor</w:t>
            </w:r>
          </w:p>
        </w:tc>
        <w:tc>
          <w:tcPr>
            <w:tcW w:w="0" w:type="auto"/>
          </w:tcPr>
          <w:p w14:paraId="3F64B9B2" w14:textId="19327286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1634C3F9" w14:textId="77777777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014EE6ED" w14:textId="77777777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627A152" w14:textId="77777777" w:rsidTr="00F44D47">
        <w:tc>
          <w:tcPr>
            <w:tcW w:w="2019" w:type="dxa"/>
          </w:tcPr>
          <w:p w14:paraId="03B4140A" w14:textId="2E4B0629" w:rsidR="00F061BA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raving</w:t>
            </w:r>
          </w:p>
        </w:tc>
        <w:tc>
          <w:tcPr>
            <w:tcW w:w="2087" w:type="dxa"/>
          </w:tcPr>
          <w:p w14:paraId="38D324BC" w14:textId="7400B33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9D3577A" w14:textId="59E8498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2E71662D" w14:textId="630D8C7C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4F699C12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21954292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2DEBBF01" w14:textId="77777777" w:rsidTr="00F44D47">
        <w:tc>
          <w:tcPr>
            <w:tcW w:w="2019" w:type="dxa"/>
          </w:tcPr>
          <w:p w14:paraId="6964AF29" w14:textId="5B44C6FE" w:rsidR="00F061BA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ored</w:t>
            </w:r>
          </w:p>
        </w:tc>
        <w:tc>
          <w:tcPr>
            <w:tcW w:w="2087" w:type="dxa"/>
          </w:tcPr>
          <w:p w14:paraId="2B80896C" w14:textId="3F59A652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28631D04" w14:textId="6D4E6F4E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6A0B925" w14:textId="70FCAC19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EEBA6F1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17057F8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299F783A" w14:textId="77777777" w:rsidTr="00F44D47">
        <w:tc>
          <w:tcPr>
            <w:tcW w:w="2019" w:type="dxa"/>
          </w:tcPr>
          <w:p w14:paraId="480B5125" w14:textId="79A113DD" w:rsidR="00F061BA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nthusiastic</w:t>
            </w:r>
          </w:p>
        </w:tc>
        <w:tc>
          <w:tcPr>
            <w:tcW w:w="2087" w:type="dxa"/>
          </w:tcPr>
          <w:p w14:paraId="6A90855C" w14:textId="7510E32B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7950433D" w14:textId="23E7CEC0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534D2BA" w14:textId="2971442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685250E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  <w:tc>
          <w:tcPr>
            <w:tcW w:w="0" w:type="auto"/>
          </w:tcPr>
          <w:p w14:paraId="3CEB4AC0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1AE5267F" w14:textId="77777777" w:rsidTr="00F44D47">
        <w:tc>
          <w:tcPr>
            <w:tcW w:w="2019" w:type="dxa"/>
          </w:tcPr>
          <w:p w14:paraId="65D3FFB1" w14:textId="6B65078C" w:rsidR="00F32CB9" w:rsidRPr="005C7068" w:rsidRDefault="00914C9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lastRenderedPageBreak/>
              <w:t xml:space="preserve">Lapse prior </w:t>
            </w:r>
          </w:p>
        </w:tc>
        <w:tc>
          <w:tcPr>
            <w:tcW w:w="2087" w:type="dxa"/>
          </w:tcPr>
          <w:p w14:paraId="256077C5" w14:textId="54B882F2" w:rsidR="00F32CB9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4E48DCE6" w14:textId="37F8CFB8" w:rsidR="00F32CB9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inary</w:t>
            </w:r>
          </w:p>
        </w:tc>
        <w:tc>
          <w:tcPr>
            <w:tcW w:w="0" w:type="auto"/>
          </w:tcPr>
          <w:p w14:paraId="1105131A" w14:textId="35CB2B4C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ABA9235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3287B2DA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15A75101" w14:textId="77777777" w:rsidTr="00F44D47">
        <w:tc>
          <w:tcPr>
            <w:tcW w:w="2019" w:type="dxa"/>
          </w:tcPr>
          <w:p w14:paraId="64028CAF" w14:textId="30ACE7B1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Pain</w:t>
            </w:r>
          </w:p>
        </w:tc>
        <w:tc>
          <w:tcPr>
            <w:tcW w:w="2087" w:type="dxa"/>
          </w:tcPr>
          <w:p w14:paraId="3F185591" w14:textId="30CEA6BA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22799CD" w14:textId="02DEF5A8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0DBF867" w14:textId="7466430F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21D577AA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155C6BFC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57C37DD4" w14:textId="77777777" w:rsidTr="00F44D47">
        <w:tc>
          <w:tcPr>
            <w:tcW w:w="2019" w:type="dxa"/>
          </w:tcPr>
          <w:p w14:paraId="4EDB5E84" w14:textId="0600E828" w:rsidR="00F32CB9" w:rsidRPr="005C7068" w:rsidRDefault="00056BE0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Past quit attempt</w:t>
            </w:r>
          </w:p>
        </w:tc>
        <w:tc>
          <w:tcPr>
            <w:tcW w:w="2087" w:type="dxa"/>
          </w:tcPr>
          <w:p w14:paraId="3DAB3A7A" w14:textId="112880D3" w:rsidR="00F32CB9" w:rsidRPr="005C7068" w:rsidRDefault="00056BE0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</w:t>
            </w:r>
            <w:r w:rsidR="006C06F8" w:rsidRPr="005C7068">
              <w:rPr>
                <w:rFonts w:ascii="Aptos" w:eastAsia="Arial" w:hAnsi="Aptos" w:cs="Arial"/>
                <w:color w:val="000000"/>
              </w:rPr>
              <w:t>time-invariant</w:t>
            </w:r>
            <w:r w:rsidRPr="005C7068">
              <w:rPr>
                <w:rFonts w:ascii="Aptos" w:eastAsia="Arial" w:hAnsi="Aptos" w:cs="Arial"/>
                <w:color w:val="000000"/>
              </w:rPr>
              <w:t>)</w:t>
            </w:r>
          </w:p>
        </w:tc>
        <w:tc>
          <w:tcPr>
            <w:tcW w:w="2273" w:type="dxa"/>
          </w:tcPr>
          <w:p w14:paraId="4A5323BD" w14:textId="5EAD8CE9" w:rsidR="00F32CB9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Three-level factor</w:t>
            </w:r>
          </w:p>
        </w:tc>
        <w:tc>
          <w:tcPr>
            <w:tcW w:w="0" w:type="auto"/>
          </w:tcPr>
          <w:p w14:paraId="50C5CEE9" w14:textId="17163746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4F9F9C2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393595E0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337F7255" w14:textId="77777777" w:rsidTr="00F44D47">
        <w:tc>
          <w:tcPr>
            <w:tcW w:w="2019" w:type="dxa"/>
          </w:tcPr>
          <w:p w14:paraId="01BF047D" w14:textId="5D610AD5" w:rsidR="00A300B2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Happy</w:t>
            </w:r>
          </w:p>
        </w:tc>
        <w:tc>
          <w:tcPr>
            <w:tcW w:w="2087" w:type="dxa"/>
          </w:tcPr>
          <w:p w14:paraId="437308A9" w14:textId="5CE06CDC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2369CBF6" w14:textId="28BD1F4C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181BD40E" w14:textId="6CD4310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  <w:tc>
          <w:tcPr>
            <w:tcW w:w="0" w:type="auto"/>
          </w:tcPr>
          <w:p w14:paraId="7EA2C9BE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462278C2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4FC43672" w14:textId="77777777" w:rsidTr="00F44D47">
        <w:tc>
          <w:tcPr>
            <w:tcW w:w="2019" w:type="dxa"/>
          </w:tcPr>
          <w:p w14:paraId="3B520823" w14:textId="4BDA0F1D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ver-use of behavioural support</w:t>
            </w:r>
          </w:p>
        </w:tc>
        <w:tc>
          <w:tcPr>
            <w:tcW w:w="2087" w:type="dxa"/>
          </w:tcPr>
          <w:p w14:paraId="74D75BAB" w14:textId="6F9B170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</w:t>
            </w:r>
            <w:r w:rsidR="006C06F8" w:rsidRPr="005C7068">
              <w:rPr>
                <w:rFonts w:ascii="Aptos" w:eastAsia="Arial" w:hAnsi="Aptos" w:cs="Arial"/>
                <w:color w:val="000000"/>
              </w:rPr>
              <w:t>time-invariant</w:t>
            </w:r>
            <w:r w:rsidRPr="005C7068">
              <w:rPr>
                <w:rFonts w:ascii="Aptos" w:eastAsia="Arial" w:hAnsi="Aptos" w:cs="Arial"/>
                <w:color w:val="000000"/>
              </w:rPr>
              <w:t>)</w:t>
            </w:r>
          </w:p>
        </w:tc>
        <w:tc>
          <w:tcPr>
            <w:tcW w:w="2273" w:type="dxa"/>
          </w:tcPr>
          <w:p w14:paraId="5F6C70F0" w14:textId="513E9E53" w:rsidR="0043123C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inary</w:t>
            </w:r>
          </w:p>
        </w:tc>
        <w:tc>
          <w:tcPr>
            <w:tcW w:w="0" w:type="auto"/>
          </w:tcPr>
          <w:p w14:paraId="550EF7B6" w14:textId="353578EA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3A41E885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0D820345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3D7E0196" w14:textId="77777777" w:rsidTr="00F44D47">
        <w:tc>
          <w:tcPr>
            <w:tcW w:w="2019" w:type="dxa"/>
          </w:tcPr>
          <w:p w14:paraId="35699F16" w14:textId="20AC249F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ver-use of pharmacological support</w:t>
            </w:r>
          </w:p>
        </w:tc>
        <w:tc>
          <w:tcPr>
            <w:tcW w:w="2087" w:type="dxa"/>
          </w:tcPr>
          <w:p w14:paraId="539680C9" w14:textId="4A22F1BA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</w:t>
            </w:r>
            <w:r w:rsidR="006C06F8" w:rsidRPr="005C7068">
              <w:rPr>
                <w:rFonts w:ascii="Aptos" w:eastAsia="Arial" w:hAnsi="Aptos" w:cs="Arial"/>
                <w:color w:val="000000"/>
              </w:rPr>
              <w:t>time-invariant</w:t>
            </w:r>
            <w:r w:rsidRPr="005C7068">
              <w:rPr>
                <w:rFonts w:ascii="Aptos" w:eastAsia="Arial" w:hAnsi="Aptos" w:cs="Arial"/>
                <w:color w:val="000000"/>
              </w:rPr>
              <w:t>)</w:t>
            </w:r>
          </w:p>
        </w:tc>
        <w:tc>
          <w:tcPr>
            <w:tcW w:w="2273" w:type="dxa"/>
          </w:tcPr>
          <w:p w14:paraId="20075FAC" w14:textId="756A8C29" w:rsidR="0043123C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inary</w:t>
            </w:r>
          </w:p>
        </w:tc>
        <w:tc>
          <w:tcPr>
            <w:tcW w:w="0" w:type="auto"/>
          </w:tcPr>
          <w:p w14:paraId="3008E982" w14:textId="6A217160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60F2E3E3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611D5620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</w:tr>
      <w:tr w:rsidR="00F44D47" w:rsidRPr="005C7068" w14:paraId="4069FE90" w14:textId="77777777" w:rsidTr="00F44D47">
        <w:tc>
          <w:tcPr>
            <w:tcW w:w="2019" w:type="dxa"/>
          </w:tcPr>
          <w:p w14:paraId="260FA9EA" w14:textId="1D661483" w:rsidR="00A300B2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ontented</w:t>
            </w:r>
          </w:p>
        </w:tc>
        <w:tc>
          <w:tcPr>
            <w:tcW w:w="2087" w:type="dxa"/>
          </w:tcPr>
          <w:p w14:paraId="4590D9E8" w14:textId="3A6C318D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05669D38" w14:textId="63B5B9F9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41F6485B" w14:textId="44156F96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20429670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35921630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4279501D" w14:textId="77777777" w:rsidTr="00F44D47">
        <w:tc>
          <w:tcPr>
            <w:tcW w:w="2019" w:type="dxa"/>
          </w:tcPr>
          <w:p w14:paraId="3D57ACF5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thnicity</w:t>
            </w:r>
          </w:p>
        </w:tc>
        <w:tc>
          <w:tcPr>
            <w:tcW w:w="2087" w:type="dxa"/>
          </w:tcPr>
          <w:p w14:paraId="53AF5FC3" w14:textId="4479BFCC" w:rsidR="00F32CB9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time-invariant)</w:t>
            </w:r>
          </w:p>
        </w:tc>
        <w:tc>
          <w:tcPr>
            <w:tcW w:w="2273" w:type="dxa"/>
          </w:tcPr>
          <w:p w14:paraId="64C48B47" w14:textId="6D86EE77" w:rsidR="00F32CB9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Five-level factor</w:t>
            </w:r>
          </w:p>
        </w:tc>
        <w:tc>
          <w:tcPr>
            <w:tcW w:w="0" w:type="auto"/>
          </w:tcPr>
          <w:p w14:paraId="67931A41" w14:textId="4DB99CE3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116314FF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212924E6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</w:tr>
      <w:tr w:rsidR="00F44D47" w:rsidRPr="005C7068" w14:paraId="4C68C614" w14:textId="77777777" w:rsidTr="00F44D47">
        <w:tc>
          <w:tcPr>
            <w:tcW w:w="2019" w:type="dxa"/>
          </w:tcPr>
          <w:p w14:paraId="43034A18" w14:textId="07512214" w:rsidR="00A300B2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Anxious</w:t>
            </w:r>
          </w:p>
        </w:tc>
        <w:tc>
          <w:tcPr>
            <w:tcW w:w="2087" w:type="dxa"/>
          </w:tcPr>
          <w:p w14:paraId="2DCDE282" w14:textId="5733F1E0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0F598A2E" w14:textId="7ED30D7D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03E4139" w14:textId="2B3AF1C3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F5924FD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39ECCC5C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45AE0285" w14:textId="77777777" w:rsidTr="00F44D47">
        <w:tc>
          <w:tcPr>
            <w:tcW w:w="2019" w:type="dxa"/>
          </w:tcPr>
          <w:p w14:paraId="6A83D33E" w14:textId="2C811B88" w:rsidR="00A300B2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alm</w:t>
            </w:r>
          </w:p>
        </w:tc>
        <w:tc>
          <w:tcPr>
            <w:tcW w:w="2087" w:type="dxa"/>
          </w:tcPr>
          <w:p w14:paraId="511C8CD4" w14:textId="01B982EE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6632FAAA" w14:textId="44E08428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E4BD387" w14:textId="39895FF5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DFED25D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53D8F7FA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0534B99F" w14:textId="77777777" w:rsidTr="00F44D47">
        <w:tc>
          <w:tcPr>
            <w:tcW w:w="2019" w:type="dxa"/>
          </w:tcPr>
          <w:p w14:paraId="3FA373D8" w14:textId="131DCC34" w:rsidR="00A300B2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xcited</w:t>
            </w:r>
          </w:p>
        </w:tc>
        <w:tc>
          <w:tcPr>
            <w:tcW w:w="2087" w:type="dxa"/>
          </w:tcPr>
          <w:p w14:paraId="508C53DE" w14:textId="743AC600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0E8BE10" w14:textId="0DCAEC2F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CA002E7" w14:textId="638C1AB0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219C452A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03162FCF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23E68FF9" w14:textId="77777777" w:rsidTr="00F44D47">
        <w:tc>
          <w:tcPr>
            <w:tcW w:w="2019" w:type="dxa"/>
          </w:tcPr>
          <w:p w14:paraId="52C1BCB0" w14:textId="164E4654" w:rsidR="00F32CB9" w:rsidRPr="005C7068" w:rsidRDefault="00811E1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tudy-day</w:t>
            </w:r>
          </w:p>
        </w:tc>
        <w:tc>
          <w:tcPr>
            <w:tcW w:w="2087" w:type="dxa"/>
          </w:tcPr>
          <w:p w14:paraId="7AB60660" w14:textId="0DF4ADD4" w:rsidR="00F32CB9" w:rsidRPr="005C7068" w:rsidRDefault="00811E1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6112E332" w14:textId="12097A94" w:rsidR="00F32CB9" w:rsidRPr="005C7068" w:rsidRDefault="00811E1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Numeric</w:t>
            </w:r>
          </w:p>
        </w:tc>
        <w:tc>
          <w:tcPr>
            <w:tcW w:w="0" w:type="auto"/>
          </w:tcPr>
          <w:p w14:paraId="6D70980C" w14:textId="7EAD7FF5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385F967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5BD8D68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</w:tbl>
    <w:p w14:paraId="7237AF81" w14:textId="77777777" w:rsidR="00524CF9" w:rsidRPr="005C7068" w:rsidRDefault="00524CF9" w:rsidP="005C7068">
      <w:pPr>
        <w:spacing w:line="276" w:lineRule="auto"/>
        <w:rPr>
          <w:rFonts w:ascii="Aptos" w:hAnsi="Aptos"/>
        </w:rPr>
      </w:pPr>
    </w:p>
    <w:p w14:paraId="1D665848" w14:textId="6880D105" w:rsidR="004135A6" w:rsidRPr="005C7068" w:rsidRDefault="004135A6" w:rsidP="005C7068">
      <w:pPr>
        <w:pStyle w:val="Heading3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ual features selected for each model</w:t>
      </w:r>
    </w:p>
    <w:p w14:paraId="2276A29A" w14:textId="1A76550B" w:rsidR="00EC418D" w:rsidRPr="005C7068" w:rsidRDefault="00E45FB7" w:rsidP="005C7068">
      <w:p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Underlined</w:t>
      </w:r>
      <w:r w:rsidR="00EC418D" w:rsidRPr="005C7068">
        <w:rPr>
          <w:rFonts w:ascii="Aptos" w:hAnsi="Aptos"/>
        </w:rPr>
        <w:t xml:space="preserve"> = time-varying</w:t>
      </w:r>
      <w:r w:rsidR="0014162F" w:rsidRPr="005C7068">
        <w:rPr>
          <w:rFonts w:ascii="Aptos" w:hAnsi="Aptos"/>
        </w:rPr>
        <w:t>/within-sub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3573"/>
        <w:gridCol w:w="4062"/>
      </w:tblGrid>
      <w:tr w:rsidR="0017503C" w:rsidRPr="005C7068" w14:paraId="2EA41D78" w14:textId="77777777" w:rsidTr="00F44D47">
        <w:tc>
          <w:tcPr>
            <w:tcW w:w="0" w:type="auto"/>
          </w:tcPr>
          <w:p w14:paraId="3671B97B" w14:textId="77777777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43E5701A" w14:textId="0A4FB07E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s</w:t>
            </w:r>
          </w:p>
        </w:tc>
        <w:tc>
          <w:tcPr>
            <w:tcW w:w="0" w:type="auto"/>
          </w:tcPr>
          <w:p w14:paraId="540A6A7D" w14:textId="00B3F441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Lapses</w:t>
            </w:r>
          </w:p>
        </w:tc>
      </w:tr>
      <w:tr w:rsidR="0017503C" w:rsidRPr="005C7068" w14:paraId="67CBDDA6" w14:textId="77777777" w:rsidTr="00F44D47">
        <w:tc>
          <w:tcPr>
            <w:tcW w:w="0" w:type="auto"/>
          </w:tcPr>
          <w:p w14:paraId="690B5930" w14:textId="4096CF3F" w:rsidR="006470C7" w:rsidRPr="005C7068" w:rsidRDefault="008A7C2E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 xml:space="preserve">16 </w:t>
            </w:r>
            <w:r w:rsidR="006470C7" w:rsidRPr="005C7068">
              <w:rPr>
                <w:rFonts w:ascii="Aptos" w:hAnsi="Aptos"/>
              </w:rPr>
              <w:t>prompts per day</w:t>
            </w:r>
          </w:p>
        </w:tc>
        <w:tc>
          <w:tcPr>
            <w:tcW w:w="0" w:type="auto"/>
          </w:tcPr>
          <w:p w14:paraId="2A418F72" w14:textId="04FF86B1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3028CB67" w14:textId="26BB290A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Age</w:t>
            </w:r>
          </w:p>
          <w:p w14:paraId="280FFF1E" w14:textId="2637ACEB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udy day</w:t>
            </w:r>
          </w:p>
          <w:p w14:paraId="08BAED6E" w14:textId="27BF21F5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Cigarettes per day</w:t>
            </w:r>
          </w:p>
          <w:p w14:paraId="06334C09" w14:textId="0AC267E9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78F8BC26" w14:textId="0D254064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Season</w:t>
            </w:r>
          </w:p>
          <w:p w14:paraId="7956F78F" w14:textId="0C155BD9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18642F99" w14:textId="4ACE9251" w:rsidR="00B76C16" w:rsidRPr="005C7068" w:rsidRDefault="00BF60A2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5682C3CB" w14:textId="23D3EE54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719E19F6" w14:textId="29B7844E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5956DCB0" w14:textId="07466369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lastRenderedPageBreak/>
              <w:t>Motivation to stop</w:t>
            </w:r>
          </w:p>
          <w:p w14:paraId="745D428C" w14:textId="73B6BA52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38CEE34E" w14:textId="4A29FBC0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Occupation type</w:t>
            </w:r>
          </w:p>
          <w:p w14:paraId="73F2F748" w14:textId="22015909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igarette availability</w:t>
            </w:r>
          </w:p>
          <w:p w14:paraId="7369630C" w14:textId="20F0B9A7" w:rsidR="00D73807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</w:tc>
        <w:tc>
          <w:tcPr>
            <w:tcW w:w="0" w:type="auto"/>
          </w:tcPr>
          <w:p w14:paraId="1AF5181B" w14:textId="08FEED21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lastRenderedPageBreak/>
              <w:t>Age</w:t>
            </w:r>
          </w:p>
          <w:p w14:paraId="47AA7749" w14:textId="62308B24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71AEFD30" w14:textId="1A314269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Motivation to stop</w:t>
            </w:r>
          </w:p>
          <w:p w14:paraId="61341A30" w14:textId="10B7D0A3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 w:rsidRPr="009A00FE">
              <w:rPr>
                <w:rFonts w:ascii="Aptos" w:hAnsi="Aptos"/>
              </w:rPr>
              <w:t>Lapse prior</w:t>
            </w:r>
          </w:p>
          <w:p w14:paraId="26DD981A" w14:textId="43CAC030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1E20F02B" w14:textId="4635AEEF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Time to first cigarette</w:t>
            </w:r>
          </w:p>
          <w:p w14:paraId="70AA697A" w14:textId="4583E753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Occupation type</w:t>
            </w:r>
          </w:p>
          <w:p w14:paraId="549D4E94" w14:textId="12F43FA4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raving</w:t>
            </w:r>
          </w:p>
          <w:p w14:paraId="31DC54EA" w14:textId="360765C6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6CB263FB" w14:textId="5F313ADC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Season</w:t>
            </w:r>
          </w:p>
          <w:p w14:paraId="12B27F42" w14:textId="39D9B882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Cigarettes per day</w:t>
            </w:r>
          </w:p>
          <w:p w14:paraId="64C8D02E" w14:textId="5F1B8688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Past quit attempt</w:t>
            </w:r>
          </w:p>
          <w:p w14:paraId="2D09B0AE" w14:textId="7E27DBAA" w:rsidR="0017503C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 w:rsidRPr="009A00FE">
              <w:rPr>
                <w:rFonts w:ascii="Aptos" w:hAnsi="Aptos"/>
                <w:u w:val="single"/>
              </w:rPr>
              <w:t>Ever-use of pharmacological support</w:t>
            </w:r>
          </w:p>
        </w:tc>
      </w:tr>
      <w:tr w:rsidR="0017503C" w:rsidRPr="005C7068" w14:paraId="78DABC43" w14:textId="77777777" w:rsidTr="00F44D47">
        <w:tc>
          <w:tcPr>
            <w:tcW w:w="0" w:type="auto"/>
          </w:tcPr>
          <w:p w14:paraId="13030C5D" w14:textId="43E853E7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 xml:space="preserve">6 </w:t>
            </w:r>
            <w:r w:rsidR="006470C7" w:rsidRPr="005C7068">
              <w:rPr>
                <w:rFonts w:ascii="Aptos" w:hAnsi="Aptos"/>
              </w:rPr>
              <w:t>prompt</w:t>
            </w:r>
            <w:r w:rsidR="008A7C2E" w:rsidRPr="005C7068">
              <w:rPr>
                <w:rFonts w:ascii="Aptos" w:hAnsi="Aptos"/>
              </w:rPr>
              <w:t>s</w:t>
            </w:r>
            <w:r w:rsidR="006470C7" w:rsidRPr="005C7068">
              <w:rPr>
                <w:rFonts w:ascii="Aptos" w:hAnsi="Aptos"/>
              </w:rPr>
              <w:t xml:space="preserve"> per day</w:t>
            </w:r>
          </w:p>
        </w:tc>
        <w:tc>
          <w:tcPr>
            <w:tcW w:w="0" w:type="auto"/>
          </w:tcPr>
          <w:p w14:paraId="1BB59372" w14:textId="3B03E58C" w:rsidR="00A748AB" w:rsidRPr="005C7068" w:rsidRDefault="00A748AB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1FE64DDD" w14:textId="33D875E6" w:rsidR="00A748AB" w:rsidRPr="00A922AE" w:rsidRDefault="00A748AB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A922AE">
              <w:rPr>
                <w:rFonts w:ascii="Aptos" w:hAnsi="Aptos"/>
                <w:u w:val="single"/>
              </w:rPr>
              <w:t>Age</w:t>
            </w:r>
          </w:p>
          <w:p w14:paraId="6145DBC5" w14:textId="6C4E17DD" w:rsidR="00A748AB" w:rsidRPr="00A922AE" w:rsidRDefault="00A748AB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A922AE">
              <w:rPr>
                <w:rFonts w:ascii="Aptos" w:hAnsi="Aptos"/>
              </w:rPr>
              <w:t>Pain</w:t>
            </w:r>
          </w:p>
          <w:p w14:paraId="500CEF27" w14:textId="5FB957F6" w:rsidR="00A748AB" w:rsidRPr="00A922AE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A922AE">
              <w:rPr>
                <w:rFonts w:ascii="Aptos" w:hAnsi="Aptos"/>
                <w:u w:val="single"/>
              </w:rPr>
              <w:t>Cigarettes per day</w:t>
            </w:r>
          </w:p>
          <w:p w14:paraId="1B3F9C2A" w14:textId="3CD37A7D" w:rsidR="00A748AB" w:rsidRPr="009D0846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9D0846">
              <w:rPr>
                <w:rFonts w:ascii="Aptos" w:hAnsi="Aptos"/>
              </w:rPr>
              <w:t>Stressed</w:t>
            </w:r>
          </w:p>
          <w:p w14:paraId="7256A76F" w14:textId="61E778F0" w:rsidR="00A748AB" w:rsidRPr="002517FC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2517FC">
              <w:rPr>
                <w:rFonts w:ascii="Aptos" w:hAnsi="Aptos"/>
                <w:u w:val="single"/>
              </w:rPr>
              <w:t>Motivation to stop</w:t>
            </w:r>
          </w:p>
          <w:p w14:paraId="016245AA" w14:textId="302E2DD6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32173372" w14:textId="12380767" w:rsidR="00A748AB" w:rsidRPr="009403C1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403C1">
              <w:rPr>
                <w:rFonts w:ascii="Aptos" w:hAnsi="Aptos"/>
                <w:u w:val="single"/>
              </w:rPr>
              <w:t>Season</w:t>
            </w:r>
          </w:p>
          <w:p w14:paraId="3F1D6818" w14:textId="5BF8B614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elf-efficacy</w:t>
            </w:r>
          </w:p>
          <w:p w14:paraId="662F313A" w14:textId="68CD370E" w:rsidR="00A748AB" w:rsidRPr="009403C1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403C1">
              <w:rPr>
                <w:rFonts w:ascii="Aptos" w:hAnsi="Aptos"/>
                <w:u w:val="single"/>
              </w:rPr>
              <w:t>Occupation type</w:t>
            </w:r>
          </w:p>
          <w:p w14:paraId="3B8071C3" w14:textId="33135262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49990AB3" w14:textId="717C526E" w:rsidR="00A748AB" w:rsidRPr="009403C1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403C1">
              <w:rPr>
                <w:rFonts w:ascii="Aptos" w:hAnsi="Aptos"/>
                <w:u w:val="single"/>
              </w:rPr>
              <w:t>Time to first cigarette</w:t>
            </w:r>
          </w:p>
          <w:p w14:paraId="0F3C4C19" w14:textId="3D95C79A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Happy</w:t>
            </w:r>
          </w:p>
          <w:p w14:paraId="1740111C" w14:textId="70279757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76FE0434" w14:textId="31653601" w:rsidR="00D003E4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</w:tc>
        <w:tc>
          <w:tcPr>
            <w:tcW w:w="0" w:type="auto"/>
          </w:tcPr>
          <w:p w14:paraId="7146070B" w14:textId="40757281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Age</w:t>
            </w:r>
          </w:p>
          <w:p w14:paraId="2689182D" w14:textId="5C5947E7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Motivation to stop</w:t>
            </w:r>
          </w:p>
          <w:p w14:paraId="74712E77" w14:textId="4DD1433A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35108D4F" w14:textId="7F042AF2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pse prior</w:t>
            </w:r>
          </w:p>
          <w:p w14:paraId="5709CFC3" w14:textId="11EFD721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2E74514B" w14:textId="06CDE8D4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3F5F81D6" w14:textId="26C2D9AE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Season</w:t>
            </w:r>
          </w:p>
          <w:p w14:paraId="4E04D58B" w14:textId="057BAD1E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Occupation type</w:t>
            </w:r>
          </w:p>
          <w:p w14:paraId="2A81176E" w14:textId="48EAE896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Time to first cigarette</w:t>
            </w:r>
          </w:p>
          <w:p w14:paraId="356C99F3" w14:textId="5EF3365B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Past quit attempt</w:t>
            </w:r>
          </w:p>
          <w:p w14:paraId="225AC197" w14:textId="316F8B48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Cigarettes per day</w:t>
            </w:r>
          </w:p>
          <w:p w14:paraId="09F4367B" w14:textId="71777A97" w:rsidR="004D144A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</w:tc>
      </w:tr>
      <w:tr w:rsidR="0017503C" w:rsidRPr="005C7068" w14:paraId="43BFA3B6" w14:textId="77777777" w:rsidTr="00F44D47">
        <w:tc>
          <w:tcPr>
            <w:tcW w:w="0" w:type="auto"/>
          </w:tcPr>
          <w:p w14:paraId="7A753D4A" w14:textId="2CE8531E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5</w:t>
            </w:r>
            <w:r w:rsidR="006470C7" w:rsidRPr="005C7068">
              <w:rPr>
                <w:rFonts w:ascii="Aptos" w:hAnsi="Aptos"/>
              </w:rPr>
              <w:t xml:space="preserve"> prompts per day</w:t>
            </w:r>
          </w:p>
        </w:tc>
        <w:tc>
          <w:tcPr>
            <w:tcW w:w="0" w:type="auto"/>
          </w:tcPr>
          <w:p w14:paraId="2A15CA8D" w14:textId="5F6D46AF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21085F9D" w14:textId="39ABE2BB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A</w:t>
            </w:r>
            <w:r w:rsidR="00633041" w:rsidRPr="009D0846">
              <w:rPr>
                <w:rFonts w:ascii="Aptos" w:hAnsi="Aptos"/>
                <w:u w:val="single"/>
              </w:rPr>
              <w:t>ge</w:t>
            </w:r>
          </w:p>
          <w:p w14:paraId="5948BC16" w14:textId="43C99008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Cigarettes per day</w:t>
            </w:r>
          </w:p>
          <w:p w14:paraId="56647EB8" w14:textId="60AF9DE2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685E33CE" w14:textId="094113E3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Motivation to stop</w:t>
            </w:r>
          </w:p>
          <w:p w14:paraId="00F6534F" w14:textId="04264CAE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Season</w:t>
            </w:r>
          </w:p>
          <w:p w14:paraId="04E6BFA4" w14:textId="23B41B19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2352A410" w14:textId="10D29C84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346CC29A" w14:textId="4456A1A2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4B725EC1" w14:textId="7FEB793A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Occupation type</w:t>
            </w:r>
          </w:p>
          <w:p w14:paraId="7DA9FB46" w14:textId="7D337BB6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Anxious</w:t>
            </w:r>
          </w:p>
          <w:p w14:paraId="7D1996D3" w14:textId="06DD8207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ontented</w:t>
            </w:r>
          </w:p>
          <w:p w14:paraId="59BC1A28" w14:textId="670CA2EE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Time to first cigarette</w:t>
            </w:r>
          </w:p>
          <w:p w14:paraId="204453F7" w14:textId="345D4385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Happy</w:t>
            </w:r>
          </w:p>
          <w:p w14:paraId="7EBD2FE6" w14:textId="59A27DDD" w:rsidR="0037591E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after="160"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Ever-use of behavioural support</w:t>
            </w:r>
          </w:p>
        </w:tc>
        <w:tc>
          <w:tcPr>
            <w:tcW w:w="0" w:type="auto"/>
          </w:tcPr>
          <w:p w14:paraId="406666AD" w14:textId="6F567DEF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Ag</w:t>
            </w:r>
            <w:r w:rsidR="00315D24" w:rsidRPr="009A00FE">
              <w:rPr>
                <w:rFonts w:ascii="Aptos" w:hAnsi="Aptos"/>
                <w:u w:val="single"/>
              </w:rPr>
              <w:t>e</w:t>
            </w:r>
          </w:p>
          <w:p w14:paraId="337DC8B3" w14:textId="6D5C09B6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Motivation to stop</w:t>
            </w:r>
          </w:p>
          <w:p w14:paraId="7B894A4C" w14:textId="39D8F298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5CF44C8E" w14:textId="6C3CA256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pse prior</w:t>
            </w:r>
          </w:p>
          <w:p w14:paraId="2329C2AC" w14:textId="1DC8B5A6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141E0738" w14:textId="6F084499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Season</w:t>
            </w:r>
          </w:p>
          <w:p w14:paraId="5F07B4CD" w14:textId="2FB69B3C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Occupation type</w:t>
            </w:r>
          </w:p>
          <w:p w14:paraId="45B004EC" w14:textId="53F4E4E5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Cigarettes per day</w:t>
            </w:r>
          </w:p>
          <w:p w14:paraId="0CB9B385" w14:textId="78F75361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Time to first cigarette</w:t>
            </w:r>
          </w:p>
          <w:p w14:paraId="4B28AA5E" w14:textId="4C11ACCC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Past quit attempt</w:t>
            </w:r>
          </w:p>
          <w:p w14:paraId="721CA2B3" w14:textId="062D48EB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4F9AA2F7" w14:textId="0BD9A59A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Ever-use of pharmacological support</w:t>
            </w:r>
          </w:p>
          <w:p w14:paraId="7A6AB3F8" w14:textId="030C7B8E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Ethnicity</w:t>
            </w:r>
          </w:p>
          <w:p w14:paraId="6A8733EB" w14:textId="3ADFB6F3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appy</w:t>
            </w:r>
          </w:p>
          <w:p w14:paraId="3AE379AD" w14:textId="13CCEC81" w:rsidR="0017503C" w:rsidRPr="005C7068" w:rsidRDefault="00533366" w:rsidP="00315D24">
            <w:pPr>
              <w:pStyle w:val="ListParagraph"/>
              <w:numPr>
                <w:ilvl w:val="0"/>
                <w:numId w:val="11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</w:tc>
      </w:tr>
      <w:tr w:rsidR="0017503C" w:rsidRPr="005C7068" w14:paraId="1953234F" w14:textId="77777777" w:rsidTr="00F44D47">
        <w:tc>
          <w:tcPr>
            <w:tcW w:w="0" w:type="auto"/>
          </w:tcPr>
          <w:p w14:paraId="29F849FF" w14:textId="6899558D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4</w:t>
            </w:r>
            <w:r w:rsidR="006470C7" w:rsidRPr="005C7068">
              <w:rPr>
                <w:rFonts w:ascii="Aptos" w:hAnsi="Aptos"/>
              </w:rPr>
              <w:t xml:space="preserve"> prompt</w:t>
            </w:r>
            <w:r w:rsidR="008A7C2E" w:rsidRPr="005C7068">
              <w:rPr>
                <w:rFonts w:ascii="Aptos" w:hAnsi="Aptos"/>
              </w:rPr>
              <w:t>s</w:t>
            </w:r>
            <w:r w:rsidR="006470C7" w:rsidRPr="005C7068">
              <w:rPr>
                <w:rFonts w:ascii="Aptos" w:hAnsi="Aptos"/>
              </w:rPr>
              <w:t xml:space="preserve"> per day</w:t>
            </w:r>
          </w:p>
        </w:tc>
        <w:tc>
          <w:tcPr>
            <w:tcW w:w="0" w:type="auto"/>
          </w:tcPr>
          <w:p w14:paraId="0EDFD4B5" w14:textId="188C31D4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3BEFDE6C" w14:textId="594828A3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A</w:t>
            </w:r>
            <w:r w:rsidR="009F660A" w:rsidRPr="00D775E9">
              <w:rPr>
                <w:rFonts w:ascii="Aptos" w:hAnsi="Aptos"/>
                <w:u w:val="single"/>
              </w:rPr>
              <w:t>ge</w:t>
            </w:r>
          </w:p>
          <w:p w14:paraId="7C34B7B0" w14:textId="1E49CD49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0D77CEB5" w14:textId="7B1FB9C4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Cigarettes per day</w:t>
            </w:r>
          </w:p>
          <w:p w14:paraId="48419B4B" w14:textId="648F6AF3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Motivation to stop</w:t>
            </w:r>
          </w:p>
          <w:p w14:paraId="17EF662A" w14:textId="61D6748D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562F0B89" w14:textId="7589CEB6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Season</w:t>
            </w:r>
          </w:p>
          <w:p w14:paraId="65DA5C09" w14:textId="06BBD87D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0509BA3D" w14:textId="36ACBD40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Occupation type</w:t>
            </w:r>
          </w:p>
          <w:p w14:paraId="613A5807" w14:textId="38C66422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164FE248" w14:textId="67AE3794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Ever-use of behavioural support</w:t>
            </w:r>
          </w:p>
          <w:p w14:paraId="11A8A08D" w14:textId="1380BD61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0D240423" w14:textId="288D5DC7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  <w:p w14:paraId="39BF6E0F" w14:textId="36B3DCAA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alm</w:t>
            </w:r>
          </w:p>
          <w:p w14:paraId="353B7D0D" w14:textId="0A39346B" w:rsidR="008F2669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after="16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>Excited</w:t>
            </w:r>
          </w:p>
        </w:tc>
        <w:tc>
          <w:tcPr>
            <w:tcW w:w="0" w:type="auto"/>
          </w:tcPr>
          <w:p w14:paraId="380CE04C" w14:textId="7A1D997F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lastRenderedPageBreak/>
              <w:t>Motivation to stop</w:t>
            </w:r>
          </w:p>
          <w:p w14:paraId="6105A70A" w14:textId="67613C43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pse prior</w:t>
            </w:r>
          </w:p>
          <w:p w14:paraId="30E605E6" w14:textId="330C2DC0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g</w:t>
            </w:r>
            <w:r w:rsidR="00E032B6" w:rsidRPr="00E032B6">
              <w:rPr>
                <w:rFonts w:ascii="Aptos" w:hAnsi="Aptos"/>
              </w:rPr>
              <w:t>e</w:t>
            </w:r>
          </w:p>
          <w:p w14:paraId="037D052D" w14:textId="16FE6C68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6E3C40CC" w14:textId="50EC2432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t>Season</w:t>
            </w:r>
          </w:p>
          <w:p w14:paraId="188ECDD2" w14:textId="28333ED0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397AA092" w14:textId="1AA21A57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t>Occupation type</w:t>
            </w:r>
          </w:p>
          <w:p w14:paraId="306ECC1E" w14:textId="617CB76F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259974E4" w14:textId="4FF6DE86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t>Cigarettes per day</w:t>
            </w:r>
          </w:p>
          <w:p w14:paraId="0B260814" w14:textId="0824EAE4" w:rsidR="00E032B6" w:rsidRPr="00E400FA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Past quit attempt</w:t>
            </w:r>
          </w:p>
          <w:p w14:paraId="4D10920D" w14:textId="07B84A26" w:rsidR="00E032B6" w:rsidRPr="00E400FA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Time to first cigarette</w:t>
            </w:r>
          </w:p>
          <w:p w14:paraId="0FBFCBB3" w14:textId="5F81EB96" w:rsidR="00E032B6" w:rsidRPr="00E400FA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Ever-use of pharmacological support</w:t>
            </w:r>
          </w:p>
          <w:p w14:paraId="4BF656BC" w14:textId="245E0921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  <w:p w14:paraId="446A59CA" w14:textId="645E984C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tressed</w:t>
            </w:r>
          </w:p>
          <w:p w14:paraId="46392527" w14:textId="6E0768AE" w:rsidR="0017503C" w:rsidRPr="005C7068" w:rsidRDefault="00533366" w:rsidP="00E032B6">
            <w:pPr>
              <w:pStyle w:val="ListParagraph"/>
              <w:numPr>
                <w:ilvl w:val="0"/>
                <w:numId w:val="12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Contented</w:t>
            </w:r>
          </w:p>
        </w:tc>
      </w:tr>
      <w:tr w:rsidR="0017503C" w:rsidRPr="005C7068" w14:paraId="6C0D0ECE" w14:textId="77777777" w:rsidTr="00F44D47">
        <w:trPr>
          <w:trHeight w:val="58"/>
        </w:trPr>
        <w:tc>
          <w:tcPr>
            <w:tcW w:w="0" w:type="auto"/>
          </w:tcPr>
          <w:p w14:paraId="257E54E2" w14:textId="32A1620D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 xml:space="preserve">3 </w:t>
            </w:r>
            <w:r w:rsidR="006470C7" w:rsidRPr="005C7068">
              <w:rPr>
                <w:rFonts w:ascii="Aptos" w:hAnsi="Aptos"/>
              </w:rPr>
              <w:t>prompts per day</w:t>
            </w:r>
          </w:p>
        </w:tc>
        <w:tc>
          <w:tcPr>
            <w:tcW w:w="0" w:type="auto"/>
          </w:tcPr>
          <w:p w14:paraId="0EEFBD4D" w14:textId="6C5EE186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1E3DF7C2" w14:textId="49978749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Age</w:t>
            </w:r>
          </w:p>
          <w:p w14:paraId="4A569D93" w14:textId="381EFC3E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Motivation to stop</w:t>
            </w:r>
          </w:p>
          <w:p w14:paraId="77E7F0E8" w14:textId="6126B664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Cigarettes per day</w:t>
            </w:r>
          </w:p>
          <w:p w14:paraId="1811F2B0" w14:textId="28E9243F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Season</w:t>
            </w:r>
          </w:p>
          <w:p w14:paraId="03980DE7" w14:textId="2E70FB5A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7B5A00BA" w14:textId="3D4D41E2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46DAC70C" w14:textId="4D30FAFA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Time to first cigarette</w:t>
            </w:r>
          </w:p>
          <w:p w14:paraId="5212EB5A" w14:textId="4695E7A3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Happy</w:t>
            </w:r>
          </w:p>
          <w:p w14:paraId="3ADBCD4A" w14:textId="3E0FE293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Occupation type</w:t>
            </w:r>
          </w:p>
          <w:p w14:paraId="1D5F5173" w14:textId="424E7546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6CC459C7" w14:textId="3D81B57C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Ever-use of behavioural support</w:t>
            </w:r>
          </w:p>
          <w:p w14:paraId="43B51F8E" w14:textId="32CB3931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16885298" w14:textId="5EC8E12F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7A8B2B01" w14:textId="66D58A1E" w:rsidR="00306BF8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after="16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</w:tc>
        <w:tc>
          <w:tcPr>
            <w:tcW w:w="0" w:type="auto"/>
          </w:tcPr>
          <w:p w14:paraId="2D9B00ED" w14:textId="12DA8FA0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 w:rsidRPr="00E400FA">
              <w:rPr>
                <w:rFonts w:ascii="Aptos" w:hAnsi="Aptos"/>
              </w:rPr>
              <w:t>Lapse prior</w:t>
            </w:r>
          </w:p>
          <w:p w14:paraId="2E7F5625" w14:textId="1AEACFAA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Motivation to stop</w:t>
            </w:r>
          </w:p>
          <w:p w14:paraId="66189F4F" w14:textId="1DF44F30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59A479AE" w14:textId="24A9BBD7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15DCFC34" w14:textId="15D68DED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Ag</w:t>
            </w:r>
            <w:r w:rsidR="00183F89" w:rsidRPr="00E400FA">
              <w:rPr>
                <w:rFonts w:ascii="Aptos" w:hAnsi="Aptos"/>
                <w:u w:val="single"/>
              </w:rPr>
              <w:t>e</w:t>
            </w:r>
          </w:p>
          <w:p w14:paraId="59C41142" w14:textId="7FEC6D40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51D6FDEC" w14:textId="33C2056C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Season</w:t>
            </w:r>
          </w:p>
          <w:p w14:paraId="3FD8249F" w14:textId="08D764F4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Cigarettes per day</w:t>
            </w:r>
          </w:p>
          <w:p w14:paraId="6201B217" w14:textId="42DBBFB2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Occupation type</w:t>
            </w:r>
          </w:p>
          <w:p w14:paraId="7619FD62" w14:textId="29F69759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Past quit attempt</w:t>
            </w:r>
          </w:p>
          <w:p w14:paraId="5E1AA16B" w14:textId="0162F7F6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Time to first cigarette</w:t>
            </w:r>
          </w:p>
          <w:p w14:paraId="3EAF79C9" w14:textId="76B465DB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Ethnicity</w:t>
            </w:r>
          </w:p>
          <w:p w14:paraId="6CDFEDC8" w14:textId="1B24679F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tressed</w:t>
            </w:r>
          </w:p>
          <w:p w14:paraId="65B202B9" w14:textId="3757B316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nthusiastic</w:t>
            </w:r>
          </w:p>
          <w:p w14:paraId="47FDBB73" w14:textId="4237751E" w:rsidR="001759E0" w:rsidRPr="005C7068" w:rsidRDefault="00533366" w:rsidP="00183F89">
            <w:pPr>
              <w:pStyle w:val="ListParagraph"/>
              <w:numPr>
                <w:ilvl w:val="0"/>
                <w:numId w:val="13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</w:tc>
      </w:tr>
    </w:tbl>
    <w:p w14:paraId="34033A6F" w14:textId="77777777" w:rsidR="0033759B" w:rsidRPr="005C7068" w:rsidRDefault="0033759B" w:rsidP="005C7068">
      <w:pPr>
        <w:spacing w:line="276" w:lineRule="auto"/>
        <w:rPr>
          <w:rFonts w:ascii="Aptos" w:hAnsi="Aptos"/>
        </w:rPr>
      </w:pPr>
    </w:p>
    <w:sectPr w:rsidR="0033759B" w:rsidRPr="005C7068" w:rsidSect="00A322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510B4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7E5830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E40D3F"/>
    <w:multiLevelType w:val="hybridMultilevel"/>
    <w:tmpl w:val="3A124A5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C0F86FE4">
      <w:start w:val="16"/>
      <w:numFmt w:val="decimal"/>
      <w:lvlText w:val="%3"/>
      <w:lvlJc w:val="left"/>
      <w:pPr>
        <w:ind w:left="216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7121D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393C54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4517D6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97106E"/>
    <w:multiLevelType w:val="hybridMultilevel"/>
    <w:tmpl w:val="F64EA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081CFD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DD072B6"/>
    <w:multiLevelType w:val="hybridMultilevel"/>
    <w:tmpl w:val="371C8BC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328C7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C31E8F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3136ACB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C952186"/>
    <w:multiLevelType w:val="hybridMultilevel"/>
    <w:tmpl w:val="98E897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4656474">
    <w:abstractNumId w:val="6"/>
  </w:num>
  <w:num w:numId="2" w16cid:durableId="2055347345">
    <w:abstractNumId w:val="8"/>
  </w:num>
  <w:num w:numId="3" w16cid:durableId="1272276333">
    <w:abstractNumId w:val="2"/>
  </w:num>
  <w:num w:numId="4" w16cid:durableId="986588088">
    <w:abstractNumId w:val="12"/>
  </w:num>
  <w:num w:numId="5" w16cid:durableId="1952008079">
    <w:abstractNumId w:val="0"/>
  </w:num>
  <w:num w:numId="6" w16cid:durableId="596714628">
    <w:abstractNumId w:val="9"/>
  </w:num>
  <w:num w:numId="7" w16cid:durableId="1085885482">
    <w:abstractNumId w:val="11"/>
  </w:num>
  <w:num w:numId="8" w16cid:durableId="586768308">
    <w:abstractNumId w:val="5"/>
  </w:num>
  <w:num w:numId="9" w16cid:durableId="1617760316">
    <w:abstractNumId w:val="1"/>
  </w:num>
  <w:num w:numId="10" w16cid:durableId="249586243">
    <w:abstractNumId w:val="10"/>
  </w:num>
  <w:num w:numId="11" w16cid:durableId="476412265">
    <w:abstractNumId w:val="4"/>
  </w:num>
  <w:num w:numId="12" w16cid:durableId="432669367">
    <w:abstractNumId w:val="3"/>
  </w:num>
  <w:num w:numId="13" w16cid:durableId="14001780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77"/>
    <w:rsid w:val="000041BB"/>
    <w:rsid w:val="00010F15"/>
    <w:rsid w:val="0001266D"/>
    <w:rsid w:val="00013C12"/>
    <w:rsid w:val="00026EEF"/>
    <w:rsid w:val="00056BE0"/>
    <w:rsid w:val="00066D0B"/>
    <w:rsid w:val="000865B6"/>
    <w:rsid w:val="00095B78"/>
    <w:rsid w:val="000A27E2"/>
    <w:rsid w:val="000A625E"/>
    <w:rsid w:val="000B6D65"/>
    <w:rsid w:val="0014162F"/>
    <w:rsid w:val="00143209"/>
    <w:rsid w:val="001611F6"/>
    <w:rsid w:val="00170BBD"/>
    <w:rsid w:val="0017503C"/>
    <w:rsid w:val="001759E0"/>
    <w:rsid w:val="00183F89"/>
    <w:rsid w:val="00191172"/>
    <w:rsid w:val="001A3DE6"/>
    <w:rsid w:val="001A4068"/>
    <w:rsid w:val="001B00FC"/>
    <w:rsid w:val="001D0481"/>
    <w:rsid w:val="002326C5"/>
    <w:rsid w:val="002356E5"/>
    <w:rsid w:val="002517FC"/>
    <w:rsid w:val="002634BE"/>
    <w:rsid w:val="00264D33"/>
    <w:rsid w:val="0028719E"/>
    <w:rsid w:val="002971D5"/>
    <w:rsid w:val="002B420C"/>
    <w:rsid w:val="002C23A5"/>
    <w:rsid w:val="002E7BAB"/>
    <w:rsid w:val="00306BF8"/>
    <w:rsid w:val="00307BE1"/>
    <w:rsid w:val="00315D24"/>
    <w:rsid w:val="00317B77"/>
    <w:rsid w:val="00330B6D"/>
    <w:rsid w:val="00334586"/>
    <w:rsid w:val="0033759B"/>
    <w:rsid w:val="0035046E"/>
    <w:rsid w:val="00361F90"/>
    <w:rsid w:val="0037591E"/>
    <w:rsid w:val="00397145"/>
    <w:rsid w:val="003D74D1"/>
    <w:rsid w:val="003D757C"/>
    <w:rsid w:val="004135A6"/>
    <w:rsid w:val="0043123C"/>
    <w:rsid w:val="00442542"/>
    <w:rsid w:val="0045414B"/>
    <w:rsid w:val="004824F1"/>
    <w:rsid w:val="004A6565"/>
    <w:rsid w:val="004B4260"/>
    <w:rsid w:val="004D144A"/>
    <w:rsid w:val="004E61BC"/>
    <w:rsid w:val="005059BB"/>
    <w:rsid w:val="00510F83"/>
    <w:rsid w:val="00521E4D"/>
    <w:rsid w:val="00524CF9"/>
    <w:rsid w:val="00533366"/>
    <w:rsid w:val="00543D1C"/>
    <w:rsid w:val="00547EA3"/>
    <w:rsid w:val="005515BC"/>
    <w:rsid w:val="0056777E"/>
    <w:rsid w:val="00567BDA"/>
    <w:rsid w:val="005A5E33"/>
    <w:rsid w:val="005B2E3A"/>
    <w:rsid w:val="005B6357"/>
    <w:rsid w:val="005C7068"/>
    <w:rsid w:val="005D10A7"/>
    <w:rsid w:val="005D5602"/>
    <w:rsid w:val="005E5807"/>
    <w:rsid w:val="005F25A9"/>
    <w:rsid w:val="005F564D"/>
    <w:rsid w:val="00633041"/>
    <w:rsid w:val="006470C7"/>
    <w:rsid w:val="006C06F8"/>
    <w:rsid w:val="006D13CC"/>
    <w:rsid w:val="006F1953"/>
    <w:rsid w:val="00700D1B"/>
    <w:rsid w:val="00700ED5"/>
    <w:rsid w:val="00716006"/>
    <w:rsid w:val="007274A9"/>
    <w:rsid w:val="00732473"/>
    <w:rsid w:val="007351E7"/>
    <w:rsid w:val="007614C9"/>
    <w:rsid w:val="007A7DCD"/>
    <w:rsid w:val="007C56F1"/>
    <w:rsid w:val="007D6BA2"/>
    <w:rsid w:val="007E49F8"/>
    <w:rsid w:val="00802B9F"/>
    <w:rsid w:val="00811E15"/>
    <w:rsid w:val="00815580"/>
    <w:rsid w:val="0085336C"/>
    <w:rsid w:val="008A2D66"/>
    <w:rsid w:val="008A5CB1"/>
    <w:rsid w:val="008A678B"/>
    <w:rsid w:val="008A7C2E"/>
    <w:rsid w:val="008F0DC0"/>
    <w:rsid w:val="008F2669"/>
    <w:rsid w:val="009000DF"/>
    <w:rsid w:val="00914C95"/>
    <w:rsid w:val="00915A96"/>
    <w:rsid w:val="00934EE5"/>
    <w:rsid w:val="009403C1"/>
    <w:rsid w:val="00957ACF"/>
    <w:rsid w:val="009962E6"/>
    <w:rsid w:val="009A00FE"/>
    <w:rsid w:val="009B7ED5"/>
    <w:rsid w:val="009C0C71"/>
    <w:rsid w:val="009D0846"/>
    <w:rsid w:val="009E4C5F"/>
    <w:rsid w:val="009E6F4E"/>
    <w:rsid w:val="009F660A"/>
    <w:rsid w:val="00A04240"/>
    <w:rsid w:val="00A04467"/>
    <w:rsid w:val="00A24A29"/>
    <w:rsid w:val="00A300B2"/>
    <w:rsid w:val="00A3225F"/>
    <w:rsid w:val="00A3430C"/>
    <w:rsid w:val="00A6629E"/>
    <w:rsid w:val="00A748AB"/>
    <w:rsid w:val="00A74A2E"/>
    <w:rsid w:val="00A845BB"/>
    <w:rsid w:val="00A922AE"/>
    <w:rsid w:val="00AC2D8D"/>
    <w:rsid w:val="00AC38B5"/>
    <w:rsid w:val="00AC7D1D"/>
    <w:rsid w:val="00AE0FDE"/>
    <w:rsid w:val="00B76C16"/>
    <w:rsid w:val="00B97002"/>
    <w:rsid w:val="00BA73F3"/>
    <w:rsid w:val="00BC744F"/>
    <w:rsid w:val="00BD3C05"/>
    <w:rsid w:val="00BF41ED"/>
    <w:rsid w:val="00BF59E7"/>
    <w:rsid w:val="00BF60A2"/>
    <w:rsid w:val="00C04777"/>
    <w:rsid w:val="00C07B77"/>
    <w:rsid w:val="00C12766"/>
    <w:rsid w:val="00C20246"/>
    <w:rsid w:val="00C20309"/>
    <w:rsid w:val="00C55929"/>
    <w:rsid w:val="00C6402D"/>
    <w:rsid w:val="00CA08FE"/>
    <w:rsid w:val="00CB0269"/>
    <w:rsid w:val="00CC6A3A"/>
    <w:rsid w:val="00CD7DE9"/>
    <w:rsid w:val="00CE5EEF"/>
    <w:rsid w:val="00CE7018"/>
    <w:rsid w:val="00CF0FBA"/>
    <w:rsid w:val="00CF2F83"/>
    <w:rsid w:val="00CF4427"/>
    <w:rsid w:val="00D003E4"/>
    <w:rsid w:val="00D019AA"/>
    <w:rsid w:val="00D126B5"/>
    <w:rsid w:val="00D14BF1"/>
    <w:rsid w:val="00D62777"/>
    <w:rsid w:val="00D73807"/>
    <w:rsid w:val="00D76224"/>
    <w:rsid w:val="00D775E9"/>
    <w:rsid w:val="00DA3DF8"/>
    <w:rsid w:val="00DC1CD9"/>
    <w:rsid w:val="00DC6B4B"/>
    <w:rsid w:val="00DF492C"/>
    <w:rsid w:val="00E032B6"/>
    <w:rsid w:val="00E15FB1"/>
    <w:rsid w:val="00E244CF"/>
    <w:rsid w:val="00E27295"/>
    <w:rsid w:val="00E36342"/>
    <w:rsid w:val="00E36E45"/>
    <w:rsid w:val="00E400FA"/>
    <w:rsid w:val="00E45FB7"/>
    <w:rsid w:val="00E574AE"/>
    <w:rsid w:val="00E606B0"/>
    <w:rsid w:val="00E61EF1"/>
    <w:rsid w:val="00E7152D"/>
    <w:rsid w:val="00E751D8"/>
    <w:rsid w:val="00EA24E1"/>
    <w:rsid w:val="00EB71A2"/>
    <w:rsid w:val="00EC0B45"/>
    <w:rsid w:val="00EC418D"/>
    <w:rsid w:val="00ED3E68"/>
    <w:rsid w:val="00ED678C"/>
    <w:rsid w:val="00F061BA"/>
    <w:rsid w:val="00F32CB9"/>
    <w:rsid w:val="00F3487C"/>
    <w:rsid w:val="00F44D47"/>
    <w:rsid w:val="00F63670"/>
    <w:rsid w:val="00F70CC8"/>
    <w:rsid w:val="00F70E31"/>
    <w:rsid w:val="00F83AD4"/>
    <w:rsid w:val="00FB454B"/>
    <w:rsid w:val="00FD0262"/>
    <w:rsid w:val="00FF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27AC0"/>
  <w15:chartTrackingRefBased/>
  <w15:docId w15:val="{59B2DB8C-7801-4D9A-B62F-9B8DF313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7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7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4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4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7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7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7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7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7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7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777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4A2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4A2E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175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0892E-8273-45F1-8CCA-7CCEAD16791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6</Pages>
  <Words>1316</Words>
  <Characters>7507</Characters>
  <Application>Microsoft Office Word</Application>
  <DocSecurity>0</DocSecurity>
  <Lines>483</Lines>
  <Paragraphs>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Leppin, Corinna</cp:lastModifiedBy>
  <cp:revision>68</cp:revision>
  <dcterms:created xsi:type="dcterms:W3CDTF">2025-12-15T16:46:00Z</dcterms:created>
  <dcterms:modified xsi:type="dcterms:W3CDTF">2026-01-06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f1962d-ee6a-4cb9-816e-6370a9d48c5a</vt:lpwstr>
  </property>
</Properties>
</file>